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8AEA7F" w14:textId="38F2CBBE" w:rsidR="004B4965" w:rsidRPr="00D208E9" w:rsidRDefault="00D208E9" w:rsidP="004B4965">
      <w:pPr>
        <w:jc w:val="center"/>
        <w:rPr>
          <w:rFonts w:asciiTheme="majorHAnsi" w:eastAsia="ＭＳ ゴシック" w:hAnsiTheme="majorHAnsi" w:cstheme="majorHAnsi"/>
          <w:sz w:val="28"/>
          <w:szCs w:val="28"/>
          <w:lang w:eastAsia="ja-JP"/>
        </w:rPr>
      </w:pPr>
      <w:r w:rsidRPr="00D208E9">
        <w:rPr>
          <w:rFonts w:asciiTheme="majorHAnsi" w:eastAsia="ＭＳ ゴシック" w:hAnsiTheme="majorHAnsi" w:cstheme="majorHAnsi"/>
          <w:b/>
          <w:bCs/>
          <w:spacing w:val="20"/>
          <w:sz w:val="28"/>
          <w:szCs w:val="28"/>
          <w:shd w:val="clear" w:color="auto" w:fill="FFFFFF"/>
          <w:lang w:eastAsia="ja-JP"/>
        </w:rPr>
        <w:t>Version history</w:t>
      </w:r>
    </w:p>
    <w:p w14:paraId="0D52C8EE" w14:textId="6F4B278A" w:rsidR="004B4965" w:rsidRPr="00D208E9" w:rsidRDefault="00D208E9" w:rsidP="00D64E50">
      <w:pPr>
        <w:wordWrap w:val="0"/>
        <w:ind w:rightChars="200" w:right="400"/>
        <w:jc w:val="right"/>
        <w:rPr>
          <w:rFonts w:asciiTheme="majorHAnsi" w:eastAsia="ＭＳ ゴシック" w:hAnsiTheme="majorHAnsi" w:cstheme="majorHAnsi"/>
          <w:sz w:val="18"/>
          <w:szCs w:val="18"/>
          <w:lang w:eastAsia="ja-JP"/>
        </w:rPr>
      </w:pPr>
      <w:r w:rsidRPr="00E72D79">
        <w:rPr>
          <w:rFonts w:asciiTheme="majorHAnsi" w:eastAsia="ＭＳ ゴシック" w:hAnsiTheme="majorHAnsi" w:cstheme="majorHAnsi"/>
          <w:lang w:eastAsia="ja-JP"/>
        </w:rPr>
        <w:t xml:space="preserve">Date created: </w:t>
      </w:r>
      <w:r w:rsidR="00E72D79" w:rsidRPr="00E72D79">
        <w:rPr>
          <w:rFonts w:asciiTheme="majorHAnsi" w:eastAsia="ＭＳ ゴシック" w:hAnsiTheme="majorHAnsi" w:cstheme="majorHAnsi" w:hint="eastAsia"/>
          <w:lang w:eastAsia="ja-JP"/>
        </w:rPr>
        <w:t>13</w:t>
      </w:r>
      <w:r w:rsidR="00AB736B" w:rsidRPr="00E72D79">
        <w:rPr>
          <w:rFonts w:asciiTheme="majorHAnsi" w:eastAsia="ＭＳ ゴシック" w:hAnsiTheme="majorHAnsi" w:cstheme="majorHAnsi" w:hint="eastAsia"/>
          <w:lang w:eastAsia="ja-JP"/>
        </w:rPr>
        <w:t xml:space="preserve"> </w:t>
      </w:r>
      <w:r w:rsidR="00AA1347" w:rsidRPr="00E72D79">
        <w:rPr>
          <w:rFonts w:asciiTheme="majorHAnsi" w:eastAsia="ＭＳ ゴシック" w:hAnsiTheme="majorHAnsi" w:cstheme="majorHAnsi" w:hint="eastAsia"/>
          <w:lang w:eastAsia="ja-JP"/>
        </w:rPr>
        <w:t>May</w:t>
      </w:r>
      <w:r w:rsidRPr="00E72D79">
        <w:rPr>
          <w:rFonts w:asciiTheme="majorHAnsi" w:eastAsia="ＭＳ ゴシック" w:hAnsiTheme="majorHAnsi" w:cstheme="majorHAnsi"/>
          <w:lang w:eastAsia="ja-JP"/>
        </w:rPr>
        <w:t xml:space="preserve"> 202</w:t>
      </w:r>
      <w:r w:rsidR="006F5961" w:rsidRPr="00E72D79">
        <w:rPr>
          <w:rFonts w:asciiTheme="majorHAnsi" w:eastAsia="ＭＳ ゴシック" w:hAnsiTheme="majorHAnsi" w:cstheme="majorHAnsi" w:hint="eastAsia"/>
          <w:lang w:eastAsia="ja-JP"/>
        </w:rPr>
        <w:t>6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460"/>
        <w:gridCol w:w="10480"/>
      </w:tblGrid>
      <w:tr w:rsidR="00D64E50" w:rsidRPr="00D208E9" w14:paraId="6E2A4FAA" w14:textId="77777777" w:rsidTr="004B717D">
        <w:trPr>
          <w:trHeight w:val="576"/>
          <w:jc w:val="center"/>
        </w:trPr>
        <w:tc>
          <w:tcPr>
            <w:tcW w:w="2460" w:type="dxa"/>
            <w:vAlign w:val="center"/>
          </w:tcPr>
          <w:p w14:paraId="7673CBA1" w14:textId="764593BE" w:rsidR="004B4965" w:rsidRPr="00D208E9" w:rsidRDefault="00D208E9" w:rsidP="00126F64">
            <w:pPr>
              <w:rPr>
                <w:rFonts w:asciiTheme="majorHAnsi" w:eastAsia="ＭＳ ゴシック" w:hAnsiTheme="majorHAnsi" w:cstheme="majorHAnsi"/>
                <w:sz w:val="21"/>
                <w:szCs w:val="21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sz w:val="21"/>
                <w:szCs w:val="21"/>
                <w:lang w:eastAsia="ja-JP"/>
              </w:rPr>
              <w:t>Study title</w:t>
            </w:r>
          </w:p>
        </w:tc>
        <w:tc>
          <w:tcPr>
            <w:tcW w:w="10480" w:type="dxa"/>
            <w:vAlign w:val="center"/>
          </w:tcPr>
          <w:p w14:paraId="5357E649" w14:textId="4BBE8DE3" w:rsidR="004B4965" w:rsidRPr="00D208E9" w:rsidRDefault="001D2708" w:rsidP="00141EB3">
            <w:pPr>
              <w:rPr>
                <w:rFonts w:asciiTheme="majorHAnsi" w:hAnsiTheme="majorHAnsi" w:cstheme="majorHAnsi"/>
              </w:rPr>
            </w:pPr>
            <w:r w:rsidRPr="001D2708">
              <w:rPr>
                <w:rFonts w:asciiTheme="majorHAnsi" w:hAnsiTheme="majorHAnsi" w:cstheme="majorHAnsi"/>
              </w:rPr>
              <w:t xml:space="preserve">Effectiveness of Systemic Treatments in Patients with Unresectable, Advanced, or Recurrent Soft Tissue Sarcomas Previously Treated with Anthracycline-Based </w:t>
            </w:r>
            <w:r>
              <w:rPr>
                <w:rFonts w:asciiTheme="majorHAnsi" w:hAnsiTheme="majorHAnsi" w:cstheme="majorHAnsi" w:hint="eastAsia"/>
                <w:lang w:eastAsia="ja-JP"/>
              </w:rPr>
              <w:t>Therapy</w:t>
            </w:r>
            <w:r w:rsidRPr="001D2708">
              <w:rPr>
                <w:rFonts w:asciiTheme="majorHAnsi" w:hAnsiTheme="majorHAnsi" w:cstheme="majorHAnsi"/>
              </w:rPr>
              <w:t>: A Systematic Review and Network Meta-Analysis</w:t>
            </w:r>
          </w:p>
        </w:tc>
      </w:tr>
    </w:tbl>
    <w:p w14:paraId="683F2218" w14:textId="646AFA56" w:rsidR="004B4965" w:rsidRDefault="004B4965" w:rsidP="004B4965">
      <w:pPr>
        <w:rPr>
          <w:rFonts w:asciiTheme="majorHAnsi" w:eastAsia="ＭＳ ゴシック" w:hAnsiTheme="majorHAnsi" w:cstheme="majorHAnsi"/>
          <w:sz w:val="21"/>
          <w:szCs w:val="21"/>
          <w:lang w:eastAsia="ja-JP"/>
        </w:rPr>
      </w:pPr>
    </w:p>
    <w:p w14:paraId="532A8065" w14:textId="101B2253" w:rsidR="00EB67B3" w:rsidRPr="00D208E9" w:rsidRDefault="00EB67B3" w:rsidP="00EB67B3">
      <w:pPr>
        <w:rPr>
          <w:rFonts w:asciiTheme="majorHAnsi" w:eastAsia="ＭＳ ゴシック" w:hAnsiTheme="majorHAnsi" w:cstheme="majorHAnsi"/>
          <w:b/>
          <w:i/>
          <w:iCs/>
          <w:sz w:val="21"/>
          <w:szCs w:val="21"/>
          <w:lang w:eastAsia="ja-JP"/>
        </w:rPr>
      </w:pPr>
      <w:r w:rsidRPr="00D208E9">
        <w:rPr>
          <w:rFonts w:asciiTheme="majorHAnsi" w:eastAsia="ＭＳ ゴシック" w:hAnsiTheme="majorHAnsi" w:cstheme="majorHAnsi"/>
          <w:b/>
          <w:sz w:val="21"/>
          <w:szCs w:val="21"/>
          <w:lang w:eastAsia="ja-JP"/>
        </w:rPr>
        <w:t>Protocol</w:t>
      </w:r>
      <w:r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(v1.2 </w:t>
      </w:r>
      <w:r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>→</w:t>
      </w:r>
      <w:r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v1.3)</w:t>
      </w:r>
    </w:p>
    <w:tbl>
      <w:tblPr>
        <w:tblW w:w="13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1980"/>
        <w:gridCol w:w="4252"/>
        <w:gridCol w:w="4253"/>
        <w:gridCol w:w="2956"/>
      </w:tblGrid>
      <w:tr w:rsidR="00EB67B3" w:rsidRPr="00D208E9" w14:paraId="233B1004" w14:textId="77777777">
        <w:trPr>
          <w:cantSplit/>
          <w:trHeight w:val="238"/>
          <w:tblHeader/>
          <w:jc w:val="center"/>
        </w:trPr>
        <w:tc>
          <w:tcPr>
            <w:tcW w:w="1980" w:type="dxa"/>
            <w:shd w:val="clear" w:color="auto" w:fill="E6E6E6"/>
            <w:vAlign w:val="center"/>
          </w:tcPr>
          <w:p w14:paraId="5082A8B6" w14:textId="77777777" w:rsidR="00EB67B3" w:rsidRPr="00D208E9" w:rsidRDefault="00EB67B3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Subjec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3F8F2F86" w14:textId="559B7176" w:rsidR="00EB67B3" w:rsidRPr="00D208E9" w:rsidRDefault="00EB67B3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Before revision (Version 1.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 xml:space="preserve"> 2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 xml:space="preserve">, 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February 14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, 202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6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731F069C" w14:textId="33B330B7" w:rsidR="00EB67B3" w:rsidRPr="00D208E9" w:rsidRDefault="00EB67B3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After revision (Version 1.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3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 xml:space="preserve">, 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 xml:space="preserve">May </w:t>
            </w:r>
            <w:r w:rsidR="00E72D79"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13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, 202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6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956" w:type="dxa"/>
            <w:shd w:val="clear" w:color="auto" w:fill="E6E6E6"/>
            <w:vAlign w:val="center"/>
          </w:tcPr>
          <w:p w14:paraId="084D9433" w14:textId="77777777" w:rsidR="00EB67B3" w:rsidRPr="00D208E9" w:rsidRDefault="00EB67B3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Reason for change</w:t>
            </w:r>
          </w:p>
        </w:tc>
      </w:tr>
      <w:tr w:rsidR="00EB67B3" w:rsidRPr="00D208E9" w14:paraId="6D69CCE6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2446565A" w14:textId="77777777" w:rsidR="00EB67B3" w:rsidRDefault="00842D8D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2. Objectives/</w:t>
            </w:r>
          </w:p>
          <w:p w14:paraId="2BE238BB" w14:textId="3764E565" w:rsidR="00842D8D" w:rsidRPr="00D208E9" w:rsidRDefault="00842D8D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3. PICO 3.4. Outcomes</w:t>
            </w:r>
          </w:p>
        </w:tc>
        <w:tc>
          <w:tcPr>
            <w:tcW w:w="4252" w:type="dxa"/>
          </w:tcPr>
          <w:p w14:paraId="20A71828" w14:textId="387E69B9" w:rsidR="00EB67B3" w:rsidRPr="00D208E9" w:rsidRDefault="00842D8D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842D8D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LRFI and DRFI included as secondary outcomes</w:t>
            </w:r>
          </w:p>
        </w:tc>
        <w:tc>
          <w:tcPr>
            <w:tcW w:w="4253" w:type="dxa"/>
          </w:tcPr>
          <w:p w14:paraId="45566F2D" w14:textId="4C9F8876" w:rsidR="00EB67B3" w:rsidRPr="001D2708" w:rsidRDefault="00193856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93856">
              <w:rPr>
                <w:rFonts w:asciiTheme="majorHAnsi" w:eastAsiaTheme="majorEastAsia" w:hAnsiTheme="majorHAnsi" w:cstheme="majorHAnsi" w:hint="eastAsia"/>
                <w:b/>
                <w:bCs/>
                <w:sz w:val="18"/>
                <w:szCs w:val="18"/>
                <w:u w:val="single"/>
                <w:lang w:eastAsia="ja-JP"/>
              </w:rPr>
              <w:t>Removed</w:t>
            </w: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 xml:space="preserve"> (See Reason for change)</w:t>
            </w:r>
          </w:p>
        </w:tc>
        <w:tc>
          <w:tcPr>
            <w:tcW w:w="2956" w:type="dxa"/>
          </w:tcPr>
          <w:p w14:paraId="1FF3F77A" w14:textId="422D0B70" w:rsidR="00EB67B3" w:rsidRPr="00D208E9" w:rsidRDefault="00842D8D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842D8D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No eligible trials reported LRFI or DRFI following data extraction. These endpoints were originally derived from perioperative studies and are not applicable to the present network.</w:t>
            </w:r>
          </w:p>
        </w:tc>
      </w:tr>
      <w:tr w:rsidR="00EB67B3" w:rsidRPr="00D208E9" w14:paraId="46436977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512E8299" w14:textId="77777777" w:rsidR="00EB67B3" w:rsidRDefault="00193856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4. METHODS</w:t>
            </w:r>
          </w:p>
          <w:p w14:paraId="0EE67BA2" w14:textId="7746F242" w:rsidR="00193856" w:rsidRPr="00D208E9" w:rsidRDefault="00193856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4.8. Subgroups and sensitivity analysis</w:t>
            </w:r>
          </w:p>
        </w:tc>
        <w:tc>
          <w:tcPr>
            <w:tcW w:w="4252" w:type="dxa"/>
          </w:tcPr>
          <w:p w14:paraId="3B21B4DE" w14:textId="14748220" w:rsidR="00EB67B3" w:rsidRPr="001D2708" w:rsidRDefault="00193856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Not specified</w:t>
            </w:r>
          </w:p>
        </w:tc>
        <w:tc>
          <w:tcPr>
            <w:tcW w:w="4253" w:type="dxa"/>
          </w:tcPr>
          <w:p w14:paraId="17247946" w14:textId="25593457" w:rsidR="00EB67B3" w:rsidRPr="001D2708" w:rsidRDefault="00193856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Sensitivity analysis </w:t>
            </w:r>
            <w:r w:rsidR="00772DB5"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r</w:t>
            </w:r>
            <w:r w:rsidR="00772DB5" w:rsidRPr="00772DB5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estrict</w:t>
            </w:r>
            <w:r w:rsidR="00772DB5"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ing</w:t>
            </w:r>
            <w:r w:rsidR="00772DB5" w:rsidRPr="00772DB5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 treatment discontinuation analysis to discontinuation due to toxicity, where data are available.</w:t>
            </w:r>
          </w:p>
        </w:tc>
        <w:tc>
          <w:tcPr>
            <w:tcW w:w="2956" w:type="dxa"/>
          </w:tcPr>
          <w:p w14:paraId="6D4D36FD" w14:textId="788AE0A8" w:rsidR="00EB67B3" w:rsidRPr="00D208E9" w:rsidRDefault="00193856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Heterogeneity in </w:t>
            </w:r>
            <w:r w:rsidR="00772DB5"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reporting</w:t>
            </w:r>
            <w:r w:rsidRPr="00193856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 treatment discontinuation (e.g., PD-related or AE-related only) was identified during data extraction. A sensitivity analysis was added accordingly.</w:t>
            </w:r>
          </w:p>
        </w:tc>
      </w:tr>
    </w:tbl>
    <w:p w14:paraId="1517CD3E" w14:textId="77777777" w:rsidR="00EB67B3" w:rsidRPr="00EB67B3" w:rsidRDefault="00EB67B3" w:rsidP="004B4965">
      <w:pPr>
        <w:rPr>
          <w:rFonts w:asciiTheme="majorHAnsi" w:eastAsia="ＭＳ ゴシック" w:hAnsiTheme="majorHAnsi" w:cstheme="majorHAnsi"/>
          <w:sz w:val="21"/>
          <w:szCs w:val="21"/>
          <w:lang w:eastAsia="ja-JP"/>
        </w:rPr>
      </w:pPr>
    </w:p>
    <w:p w14:paraId="4B17890D" w14:textId="77777777" w:rsidR="00EB67B3" w:rsidRPr="00D208E9" w:rsidRDefault="00EB67B3" w:rsidP="004B4965">
      <w:pPr>
        <w:rPr>
          <w:rFonts w:asciiTheme="majorHAnsi" w:eastAsia="ＭＳ ゴシック" w:hAnsiTheme="majorHAnsi" w:cstheme="majorHAnsi"/>
          <w:sz w:val="21"/>
          <w:szCs w:val="21"/>
          <w:lang w:eastAsia="ja-JP"/>
        </w:rPr>
      </w:pPr>
    </w:p>
    <w:p w14:paraId="2DC63F0B" w14:textId="6650E53A" w:rsidR="006F5961" w:rsidRPr="00D208E9" w:rsidRDefault="006F5961" w:rsidP="006F5961">
      <w:pPr>
        <w:rPr>
          <w:rFonts w:asciiTheme="majorHAnsi" w:eastAsia="ＭＳ ゴシック" w:hAnsiTheme="majorHAnsi" w:cstheme="majorHAnsi"/>
          <w:b/>
          <w:i/>
          <w:iCs/>
          <w:sz w:val="21"/>
          <w:szCs w:val="21"/>
          <w:lang w:eastAsia="ja-JP"/>
        </w:rPr>
      </w:pPr>
      <w:r w:rsidRPr="00D208E9">
        <w:rPr>
          <w:rFonts w:asciiTheme="majorHAnsi" w:eastAsia="ＭＳ ゴシック" w:hAnsiTheme="majorHAnsi" w:cstheme="majorHAnsi"/>
          <w:b/>
          <w:sz w:val="21"/>
          <w:szCs w:val="21"/>
          <w:lang w:eastAsia="ja-JP"/>
        </w:rPr>
        <w:t>Protocol</w:t>
      </w:r>
      <w:r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(v1.1 </w:t>
      </w:r>
      <w:r w:rsidR="00D321E5"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>→</w:t>
      </w:r>
      <w:r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v1.2)</w:t>
      </w:r>
    </w:p>
    <w:tbl>
      <w:tblPr>
        <w:tblW w:w="13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1980"/>
        <w:gridCol w:w="4252"/>
        <w:gridCol w:w="4253"/>
        <w:gridCol w:w="2956"/>
      </w:tblGrid>
      <w:tr w:rsidR="006F5961" w:rsidRPr="00D208E9" w14:paraId="31605DB8" w14:textId="77777777">
        <w:trPr>
          <w:cantSplit/>
          <w:trHeight w:val="238"/>
          <w:tblHeader/>
          <w:jc w:val="center"/>
        </w:trPr>
        <w:tc>
          <w:tcPr>
            <w:tcW w:w="1980" w:type="dxa"/>
            <w:shd w:val="clear" w:color="auto" w:fill="E6E6E6"/>
            <w:vAlign w:val="center"/>
          </w:tcPr>
          <w:p w14:paraId="296D5413" w14:textId="77777777" w:rsidR="006F5961" w:rsidRPr="00D208E9" w:rsidRDefault="006F5961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Subjec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623F36E4" w14:textId="5198B6E9" w:rsidR="006F5961" w:rsidRPr="00D208E9" w:rsidRDefault="006F5961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Before revision (Version 1.1, November 3, 2025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2E29A870" w14:textId="638CBCE7" w:rsidR="006F5961" w:rsidRPr="00D208E9" w:rsidRDefault="006F5961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After revision (Version 1.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2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 xml:space="preserve">, 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February 14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, 202</w:t>
            </w:r>
            <w:r>
              <w:rPr>
                <w:rFonts w:asciiTheme="majorHAnsi" w:eastAsia="ＭＳ ゴシック" w:hAnsiTheme="majorHAnsi" w:cstheme="majorHAnsi" w:hint="eastAsia"/>
                <w:sz w:val="18"/>
                <w:szCs w:val="18"/>
                <w:lang w:eastAsia="ja-JP"/>
              </w:rPr>
              <w:t>6</w:t>
            </w: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)</w:t>
            </w:r>
          </w:p>
        </w:tc>
        <w:tc>
          <w:tcPr>
            <w:tcW w:w="2956" w:type="dxa"/>
            <w:shd w:val="clear" w:color="auto" w:fill="E6E6E6"/>
            <w:vAlign w:val="center"/>
          </w:tcPr>
          <w:p w14:paraId="0F2FA1D7" w14:textId="77777777" w:rsidR="006F5961" w:rsidRPr="00D208E9" w:rsidRDefault="006F5961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Reason for change</w:t>
            </w:r>
          </w:p>
        </w:tc>
      </w:tr>
      <w:tr w:rsidR="006F5961" w:rsidRPr="00D208E9" w14:paraId="2DE43825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4205B0B7" w14:textId="38D6FDAD" w:rsidR="006F5961" w:rsidRPr="00D208E9" w:rsidRDefault="006F596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Study Title</w:t>
            </w:r>
          </w:p>
        </w:tc>
        <w:tc>
          <w:tcPr>
            <w:tcW w:w="4252" w:type="dxa"/>
          </w:tcPr>
          <w:p w14:paraId="6F59411B" w14:textId="00A7C830" w:rsidR="006F5961" w:rsidRPr="00D208E9" w:rsidRDefault="006F5961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hAnsiTheme="majorHAnsi" w:cstheme="majorHAnsi"/>
                <w:sz w:val="18"/>
                <w:szCs w:val="18"/>
              </w:rPr>
              <w:t>Effectiveness of Second-Line Treatments for Unresectable Advanced or Recurrent</w:t>
            </w:r>
            <w:r w:rsidR="00D321E5">
              <w:rPr>
                <w:rFonts w:asciiTheme="majorHAnsi" w:hAnsiTheme="majorHAnsi" w:cstheme="majorHAnsi" w:hint="eastAsia"/>
                <w:sz w:val="18"/>
                <w:szCs w:val="18"/>
                <w:lang w:eastAsia="ja-JP"/>
              </w:rPr>
              <w:t xml:space="preserve"> </w:t>
            </w:r>
            <w:r w:rsidRPr="001D2708">
              <w:rPr>
                <w:rFonts w:asciiTheme="majorHAnsi" w:hAnsiTheme="majorHAnsi" w:cstheme="majorHAnsi"/>
                <w:sz w:val="18"/>
                <w:szCs w:val="18"/>
              </w:rPr>
              <w:t>Soft Tissue Sarcomas: A Systematic Review and Network Meta-Analysis</w:t>
            </w:r>
          </w:p>
        </w:tc>
        <w:tc>
          <w:tcPr>
            <w:tcW w:w="4253" w:type="dxa"/>
          </w:tcPr>
          <w:p w14:paraId="4E23A6D6" w14:textId="59596BF6" w:rsidR="006F5961" w:rsidRPr="001D2708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Effectiveness of Systemic Treatments in Patients with Unresectable, Advanced, or Recurrent Soft Tissue Sarcomas Previously Treated with Anthracycline-Based </w:t>
            </w: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Therapy</w:t>
            </w: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: A Systematic Review and Network Meta-Analysis</w:t>
            </w:r>
          </w:p>
        </w:tc>
        <w:tc>
          <w:tcPr>
            <w:tcW w:w="2956" w:type="dxa"/>
          </w:tcPr>
          <w:p w14:paraId="48C44DA9" w14:textId="1B815CD2" w:rsidR="006F5961" w:rsidRPr="00D208E9" w:rsidRDefault="006F596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6F5961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lignment with eligibility criteria</w:t>
            </w:r>
          </w:p>
        </w:tc>
      </w:tr>
      <w:tr w:rsidR="006F5961" w:rsidRPr="00D208E9" w14:paraId="09FD52EA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74B1B9D9" w14:textId="33511159" w:rsidR="006F5961" w:rsidRPr="00D208E9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2. Objectives</w:t>
            </w:r>
          </w:p>
        </w:tc>
        <w:tc>
          <w:tcPr>
            <w:tcW w:w="4252" w:type="dxa"/>
          </w:tcPr>
          <w:p w14:paraId="6133BB3B" w14:textId="62AF4B55" w:rsidR="006F5961" w:rsidRPr="001D2708" w:rsidRDefault="001D2708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To identify effective second-line pharmacological treatment regimens from the perspective of disease control in patients with unresectable, advanced, or recurrent soft tissue sarcoma previously treated with anthracycline-based </w:t>
            </w: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chemo</w:t>
            </w: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herapy.</w:t>
            </w:r>
          </w:p>
        </w:tc>
        <w:tc>
          <w:tcPr>
            <w:tcW w:w="4253" w:type="dxa"/>
          </w:tcPr>
          <w:p w14:paraId="18A2BAF3" w14:textId="63F7B1A0" w:rsidR="006F5961" w:rsidRPr="001D2708" w:rsidRDefault="001D2708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o identify effective second-line or later pharmacological treatment regimens from the perspective of disease control in patients with unresectable, advanced, or recurrent soft tissue sarcoma previously treated with anthracycline-based therapy.</w:t>
            </w:r>
          </w:p>
        </w:tc>
        <w:tc>
          <w:tcPr>
            <w:tcW w:w="2956" w:type="dxa"/>
          </w:tcPr>
          <w:p w14:paraId="35EAC110" w14:textId="014BCD76" w:rsidR="006F5961" w:rsidRPr="00D208E9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lignment with PICO</w:t>
            </w:r>
          </w:p>
        </w:tc>
      </w:tr>
      <w:tr w:rsidR="006F5961" w:rsidRPr="00D208E9" w14:paraId="3715106C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24330417" w14:textId="77777777" w:rsidR="006F5961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3. PICO</w:t>
            </w:r>
          </w:p>
          <w:p w14:paraId="1F00D136" w14:textId="087F98CE" w:rsidR="001D2708" w:rsidRPr="00D208E9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3.1. Participants</w:t>
            </w:r>
          </w:p>
        </w:tc>
        <w:tc>
          <w:tcPr>
            <w:tcW w:w="4252" w:type="dxa"/>
          </w:tcPr>
          <w:p w14:paraId="7D66C880" w14:textId="47AEBE87" w:rsidR="006F5961" w:rsidRPr="00D208E9" w:rsidRDefault="001D2708" w:rsidP="001D2708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 xml:space="preserve">- </w:t>
            </w: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ged 18 years or older</w:t>
            </w:r>
          </w:p>
        </w:tc>
        <w:tc>
          <w:tcPr>
            <w:tcW w:w="4253" w:type="dxa"/>
          </w:tcPr>
          <w:p w14:paraId="6B26C611" w14:textId="076520DE" w:rsidR="006F5961" w:rsidRPr="00052FC7" w:rsidRDefault="001D2708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- Aged 15 years or older</w:t>
            </w:r>
          </w:p>
        </w:tc>
        <w:tc>
          <w:tcPr>
            <w:tcW w:w="2956" w:type="dxa"/>
          </w:tcPr>
          <w:p w14:paraId="498965D9" w14:textId="724F11E5" w:rsidR="006F5961" w:rsidRPr="00052FC7" w:rsidRDefault="00074433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074433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Expanded age eligibility to include adolescents (≥15 years) to reflect the age ranges used in relevant clinical trials.</w:t>
            </w:r>
          </w:p>
        </w:tc>
      </w:tr>
      <w:tr w:rsidR="006F5961" w:rsidRPr="00D208E9" w14:paraId="0958853E" w14:textId="77777777">
        <w:trPr>
          <w:cantSplit/>
          <w:trHeight w:val="458"/>
          <w:jc w:val="center"/>
        </w:trPr>
        <w:tc>
          <w:tcPr>
            <w:tcW w:w="1980" w:type="dxa"/>
          </w:tcPr>
          <w:p w14:paraId="558221F6" w14:textId="77777777" w:rsidR="006F5961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lastRenderedPageBreak/>
              <w:t>3. PICO</w:t>
            </w:r>
          </w:p>
          <w:p w14:paraId="7E03F9D3" w14:textId="01201201" w:rsidR="001D2708" w:rsidRPr="00D208E9" w:rsidRDefault="001D2708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3.5. Exclusion Criteria</w:t>
            </w:r>
          </w:p>
        </w:tc>
        <w:tc>
          <w:tcPr>
            <w:tcW w:w="4252" w:type="dxa"/>
          </w:tcPr>
          <w:p w14:paraId="3FE9CC7D" w14:textId="3A5791EF" w:rsidR="001D2708" w:rsidRPr="001D2708" w:rsidRDefault="001D2708" w:rsidP="001D2708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 xml:space="preserve">- </w:t>
            </w: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rials including patients with osteosarcoma*, chondrosarcoma*, plasmacytoma, chordoma, Ewing sarcoma, rhabdomyosarcoma, Kaposi’s sarcoma, or gastrointestinal stromal tumor (GIST), carcinosarcoma</w:t>
            </w:r>
          </w:p>
          <w:p w14:paraId="79940BFC" w14:textId="0756A065" w:rsidR="006F5961" w:rsidRPr="001D2708" w:rsidRDefault="001D2708" w:rsidP="001D2708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1D2708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(*except for extraskeletal osteosarcoma and extraskeletal myxoid chondrosarcoma, which will be included)</w:t>
            </w:r>
          </w:p>
        </w:tc>
        <w:tc>
          <w:tcPr>
            <w:tcW w:w="4253" w:type="dxa"/>
          </w:tcPr>
          <w:p w14:paraId="779DAC59" w14:textId="2B2ED603" w:rsidR="0055324B" w:rsidRPr="0055324B" w:rsidRDefault="0055324B" w:rsidP="0055324B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 xml:space="preserve">- </w:t>
            </w:r>
            <w:r w:rsidRPr="0055324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rials including patients with osteosarcoma*, chondrosarcoma*, plasmacytoma, chordoma, Ewing sarcoma, rhabdomyosarcoma, Kaposi’s sarcoma, gastrointestinal stromal tumor (GIST), or carcinosarcoma</w:t>
            </w:r>
          </w:p>
          <w:p w14:paraId="3F9CB7F6" w14:textId="76E9C63E" w:rsidR="006F5961" w:rsidRPr="0055324B" w:rsidRDefault="0055324B" w:rsidP="0055324B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55324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(*except for extraskeletal osteosarcoma and extraskeletal myxoid chondrosarcoma, which will be included)</w:t>
            </w:r>
          </w:p>
        </w:tc>
        <w:tc>
          <w:tcPr>
            <w:tcW w:w="2956" w:type="dxa"/>
          </w:tcPr>
          <w:p w14:paraId="7A4A241E" w14:textId="030E16C9" w:rsidR="006F5961" w:rsidRPr="00D208E9" w:rsidRDefault="0055324B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55324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Editorial revision to ensure correct parallel structure and avoid ambiguity in the exclusion criteria list; no substantive change to eligibility criteria.</w:t>
            </w:r>
          </w:p>
        </w:tc>
      </w:tr>
    </w:tbl>
    <w:p w14:paraId="4816F8EC" w14:textId="77777777" w:rsidR="006F5961" w:rsidRPr="006F5961" w:rsidRDefault="006F5961" w:rsidP="004B4965">
      <w:pPr>
        <w:rPr>
          <w:rFonts w:asciiTheme="majorHAnsi" w:eastAsia="ＭＳ ゴシック" w:hAnsiTheme="majorHAnsi" w:cstheme="majorHAnsi"/>
          <w:sz w:val="21"/>
          <w:szCs w:val="21"/>
          <w:lang w:eastAsia="ja-JP"/>
        </w:rPr>
      </w:pPr>
    </w:p>
    <w:p w14:paraId="7D2FF473" w14:textId="6D83CB14" w:rsidR="00FD141A" w:rsidRPr="00D208E9" w:rsidRDefault="00D208E9" w:rsidP="004B4965">
      <w:pPr>
        <w:rPr>
          <w:rFonts w:asciiTheme="majorHAnsi" w:eastAsia="ＭＳ ゴシック" w:hAnsiTheme="majorHAnsi" w:cstheme="majorHAnsi"/>
          <w:b/>
          <w:i/>
          <w:iCs/>
          <w:sz w:val="21"/>
          <w:szCs w:val="21"/>
          <w:lang w:eastAsia="ja-JP"/>
        </w:rPr>
      </w:pPr>
      <w:r w:rsidRPr="00D208E9">
        <w:rPr>
          <w:rFonts w:asciiTheme="majorHAnsi" w:eastAsia="ＭＳ ゴシック" w:hAnsiTheme="majorHAnsi" w:cstheme="majorHAnsi"/>
          <w:b/>
          <w:sz w:val="21"/>
          <w:szCs w:val="21"/>
          <w:lang w:eastAsia="ja-JP"/>
        </w:rPr>
        <w:t>Protocol</w:t>
      </w:r>
      <w:r w:rsidR="006F5961"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(v1.0 </w:t>
      </w:r>
      <w:r w:rsidR="00D321E5"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>→</w:t>
      </w:r>
      <w:r w:rsidR="006F5961">
        <w:rPr>
          <w:rFonts w:asciiTheme="majorHAnsi" w:eastAsia="ＭＳ ゴシック" w:hAnsiTheme="majorHAnsi" w:cstheme="majorHAnsi" w:hint="eastAsia"/>
          <w:b/>
          <w:sz w:val="21"/>
          <w:szCs w:val="21"/>
          <w:lang w:eastAsia="ja-JP"/>
        </w:rPr>
        <w:t xml:space="preserve"> v1.1)</w:t>
      </w:r>
    </w:p>
    <w:tbl>
      <w:tblPr>
        <w:tblW w:w="134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1E0" w:firstRow="1" w:lastRow="1" w:firstColumn="1" w:lastColumn="1" w:noHBand="0" w:noVBand="0"/>
      </w:tblPr>
      <w:tblGrid>
        <w:gridCol w:w="1980"/>
        <w:gridCol w:w="4252"/>
        <w:gridCol w:w="4253"/>
        <w:gridCol w:w="2956"/>
      </w:tblGrid>
      <w:tr w:rsidR="00D64E50" w:rsidRPr="00D208E9" w14:paraId="5567060D" w14:textId="77777777" w:rsidTr="00D208E9">
        <w:trPr>
          <w:cantSplit/>
          <w:trHeight w:val="238"/>
          <w:tblHeader/>
          <w:jc w:val="center"/>
        </w:trPr>
        <w:tc>
          <w:tcPr>
            <w:tcW w:w="1980" w:type="dxa"/>
            <w:shd w:val="clear" w:color="auto" w:fill="E6E6E6"/>
            <w:vAlign w:val="center"/>
          </w:tcPr>
          <w:p w14:paraId="590BDDF1" w14:textId="2CEBFF36" w:rsidR="004B4965" w:rsidRPr="00D208E9" w:rsidRDefault="00D208E9" w:rsidP="00126F64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Subject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374E3D9E" w14:textId="6F79F2BF" w:rsidR="004B4965" w:rsidRPr="00D208E9" w:rsidRDefault="00D208E9" w:rsidP="00126F64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Before revision (Version 1.0, September 28, 2025)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E6E6E6"/>
            <w:vAlign w:val="center"/>
          </w:tcPr>
          <w:p w14:paraId="4F9EB2C9" w14:textId="03898D60" w:rsidR="004B4965" w:rsidRPr="00D208E9" w:rsidRDefault="00D208E9" w:rsidP="00126F64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sz w:val="18"/>
                <w:szCs w:val="18"/>
              </w:rPr>
            </w:pPr>
            <w:r w:rsidRPr="00D208E9">
              <w:rPr>
                <w:rFonts w:asciiTheme="majorHAnsi" w:eastAsia="ＭＳ ゴシック" w:hAnsiTheme="majorHAnsi" w:cstheme="majorHAnsi"/>
                <w:sz w:val="18"/>
                <w:szCs w:val="18"/>
              </w:rPr>
              <w:t>After revision (Version 1.1, November 3, 2025)</w:t>
            </w:r>
          </w:p>
        </w:tc>
        <w:tc>
          <w:tcPr>
            <w:tcW w:w="2956" w:type="dxa"/>
            <w:shd w:val="clear" w:color="auto" w:fill="E6E6E6"/>
            <w:vAlign w:val="center"/>
          </w:tcPr>
          <w:p w14:paraId="163DA170" w14:textId="19F55169" w:rsidR="004B4965" w:rsidRPr="00D208E9" w:rsidRDefault="00D208E9" w:rsidP="00126F64">
            <w:pPr>
              <w:widowControl w:val="0"/>
              <w:snapToGrid w:val="0"/>
              <w:jc w:val="center"/>
              <w:rPr>
                <w:rFonts w:asciiTheme="majorHAnsi" w:eastAsia="ＭＳ ゴシック" w:hAnsiTheme="majorHAnsi" w:cstheme="majorHAnsi"/>
                <w:lang w:eastAsia="ja-JP"/>
              </w:rPr>
            </w:pPr>
            <w:r w:rsidRPr="00D208E9">
              <w:rPr>
                <w:rFonts w:asciiTheme="majorHAnsi" w:eastAsia="ＭＳ ゴシック" w:hAnsiTheme="majorHAnsi" w:cstheme="majorHAnsi"/>
                <w:lang w:eastAsia="ja-JP"/>
              </w:rPr>
              <w:t>Reason for change</w:t>
            </w:r>
          </w:p>
        </w:tc>
      </w:tr>
      <w:tr w:rsidR="00D64E50" w:rsidRPr="00D208E9" w14:paraId="78121864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03979056" w14:textId="77777777" w:rsidR="008F4C03" w:rsidRPr="00D208E9" w:rsidRDefault="00500101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 PICO</w:t>
            </w:r>
          </w:p>
          <w:p w14:paraId="79804A38" w14:textId="0E5E6E96" w:rsidR="00500101" w:rsidRPr="00D208E9" w:rsidRDefault="00500101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1. Participants</w:t>
            </w:r>
          </w:p>
        </w:tc>
        <w:tc>
          <w:tcPr>
            <w:tcW w:w="4252" w:type="dxa"/>
          </w:tcPr>
          <w:p w14:paraId="49AC4F76" w14:textId="64814792" w:rsidR="004C1312" w:rsidRPr="00D208E9" w:rsidRDefault="00500101" w:rsidP="00500101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　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Patients with unresectable,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　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dvanced, or recurrent malignant soft tissue sarcoma</w:t>
            </w:r>
          </w:p>
        </w:tc>
        <w:tc>
          <w:tcPr>
            <w:tcW w:w="4253" w:type="dxa"/>
          </w:tcPr>
          <w:p w14:paraId="72714B4A" w14:textId="4885B606" w:rsidR="004C1312" w:rsidRPr="00D208E9" w:rsidRDefault="00500101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　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Patients with unresectable,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　</w:t>
            </w: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dvanced, or recurrent soft tissue sarcoma</w:t>
            </w:r>
          </w:p>
        </w:tc>
        <w:tc>
          <w:tcPr>
            <w:tcW w:w="2956" w:type="dxa"/>
          </w:tcPr>
          <w:p w14:paraId="7F624586" w14:textId="0669D2CA" w:rsidR="004C1312" w:rsidRPr="00D208E9" w:rsidRDefault="00A066DC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066DC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erminology clarified to ensure consistency between inclusion and exclusion criteria.</w:t>
            </w:r>
          </w:p>
        </w:tc>
      </w:tr>
      <w:tr w:rsidR="002A728D" w:rsidRPr="00D208E9" w14:paraId="0AE40878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5BECB417" w14:textId="3A9E4FCF" w:rsidR="00D208E9" w:rsidRPr="00D208E9" w:rsidRDefault="00D208E9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 PICO</w:t>
            </w:r>
          </w:p>
          <w:p w14:paraId="42A4E7E4" w14:textId="17ABA151" w:rsidR="002A728D" w:rsidRPr="00D208E9" w:rsidRDefault="002A728D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5. Exclusion Criteria</w:t>
            </w:r>
          </w:p>
        </w:tc>
        <w:tc>
          <w:tcPr>
            <w:tcW w:w="4252" w:type="dxa"/>
          </w:tcPr>
          <w:p w14:paraId="4B60FDE7" w14:textId="7F9999E2" w:rsidR="002A728D" w:rsidRPr="00D208E9" w:rsidRDefault="00D208E9" w:rsidP="00D208E9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 Trials including patients with osteosarcoma*, chondrosarcoma*, plasmacytoma, chordoma, Ewing sarcoma, rhabdomyosarcoma, Kaposi’s sarcoma, or gastrointestinal stromal tumor (GIST)</w:t>
            </w:r>
          </w:p>
        </w:tc>
        <w:tc>
          <w:tcPr>
            <w:tcW w:w="4253" w:type="dxa"/>
          </w:tcPr>
          <w:p w14:paraId="62F96C38" w14:textId="496046CA" w:rsidR="002A728D" w:rsidRPr="00D208E9" w:rsidRDefault="00D208E9" w:rsidP="00500101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 Trials including patients with osteosarcoma*, chondrosarcoma*, plasmacytoma, chordoma, Ewing sarcoma, rhabdomyosarcoma, Kaposi’s sarcoma, or gastrointestinal stromal tumor (GIST), carcinosarcoma</w:t>
            </w:r>
          </w:p>
        </w:tc>
        <w:tc>
          <w:tcPr>
            <w:tcW w:w="2956" w:type="dxa"/>
          </w:tcPr>
          <w:p w14:paraId="15B9905D" w14:textId="349F5CEA" w:rsidR="002A728D" w:rsidRPr="00D208E9" w:rsidRDefault="00AB736B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B736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dded carcinosarcoma to the exclusion list for clearer specification of target patient populations.</w:t>
            </w:r>
          </w:p>
        </w:tc>
      </w:tr>
      <w:tr w:rsidR="00052FC7" w:rsidRPr="00D208E9" w14:paraId="4F88CE1F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610398DD" w14:textId="77777777" w:rsidR="00052FC7" w:rsidRPr="00D208E9" w:rsidRDefault="00052FC7" w:rsidP="00052FC7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 PICO</w:t>
            </w:r>
          </w:p>
          <w:p w14:paraId="1F0988BF" w14:textId="620C4FBE" w:rsidR="00052FC7" w:rsidRPr="00D208E9" w:rsidRDefault="00052FC7" w:rsidP="00052FC7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3.5. Exclusion Criteria</w:t>
            </w:r>
          </w:p>
        </w:tc>
        <w:tc>
          <w:tcPr>
            <w:tcW w:w="4252" w:type="dxa"/>
          </w:tcPr>
          <w:p w14:paraId="4BCFD40A" w14:textId="0EF2731D" w:rsidR="00052FC7" w:rsidRPr="00D208E9" w:rsidRDefault="00052FC7" w:rsidP="00500101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052FC7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Not specified in Version 1.0</w:t>
            </w:r>
          </w:p>
        </w:tc>
        <w:tc>
          <w:tcPr>
            <w:tcW w:w="4253" w:type="dxa"/>
          </w:tcPr>
          <w:p w14:paraId="7F065680" w14:textId="229B14DF" w:rsidR="00052FC7" w:rsidRPr="00052FC7" w:rsidRDefault="00052FC7" w:rsidP="00500101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 xml:space="preserve">- </w:t>
            </w:r>
            <w:r w:rsidRPr="00052FC7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Trials in which different routes, schedules, or doses are compared within the same drug regimen</w:t>
            </w:r>
          </w:p>
        </w:tc>
        <w:tc>
          <w:tcPr>
            <w:tcW w:w="2956" w:type="dxa"/>
          </w:tcPr>
          <w:p w14:paraId="313168A8" w14:textId="1216832F" w:rsidR="00052FC7" w:rsidRPr="00052FC7" w:rsidRDefault="00052FC7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052FC7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dded to clarify exclusion of studies comparing administration methods within the same drug regimen.</w:t>
            </w:r>
          </w:p>
        </w:tc>
      </w:tr>
      <w:tr w:rsidR="00D64E50" w:rsidRPr="00D208E9" w14:paraId="486EC52D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42651AE6" w14:textId="77777777" w:rsidR="00D64E50" w:rsidRPr="00D208E9" w:rsidRDefault="00E640D7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4. METHODS</w:t>
            </w:r>
          </w:p>
          <w:p w14:paraId="0370A486" w14:textId="16DA8776" w:rsidR="00E640D7" w:rsidRPr="00D208E9" w:rsidRDefault="00E640D7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4.</w:t>
            </w:r>
            <w:r w:rsidR="00500101"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2. Search Methods for identification of studies</w:t>
            </w:r>
          </w:p>
        </w:tc>
        <w:tc>
          <w:tcPr>
            <w:tcW w:w="4252" w:type="dxa"/>
          </w:tcPr>
          <w:p w14:paraId="136466CC" w14:textId="337A73B0" w:rsidR="00D64E50" w:rsidRPr="00D208E9" w:rsidRDefault="00500101" w:rsidP="00500101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 Embase (via Elsevir)</w:t>
            </w:r>
          </w:p>
        </w:tc>
        <w:tc>
          <w:tcPr>
            <w:tcW w:w="4253" w:type="dxa"/>
          </w:tcPr>
          <w:p w14:paraId="0DC869D8" w14:textId="3E5E0E56" w:rsidR="0079730B" w:rsidRPr="00D208E9" w:rsidRDefault="00500101" w:rsidP="00500101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- Embase (via ProQuest)</w:t>
            </w:r>
          </w:p>
        </w:tc>
        <w:tc>
          <w:tcPr>
            <w:tcW w:w="2956" w:type="dxa"/>
          </w:tcPr>
          <w:p w14:paraId="5C912CC1" w14:textId="2BE01E6E" w:rsidR="00D64E50" w:rsidRPr="00D208E9" w:rsidRDefault="00AB736B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B736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Revised to accurately reflect the actual database access platform used (ProQuest instead of Elsevier).</w:t>
            </w:r>
          </w:p>
        </w:tc>
      </w:tr>
      <w:tr w:rsidR="00A066DC" w:rsidRPr="00D208E9" w14:paraId="26E22401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28344106" w14:textId="77777777" w:rsidR="00A066DC" w:rsidRDefault="00A066DC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4. METHODS</w:t>
            </w:r>
          </w:p>
          <w:p w14:paraId="0F2C437C" w14:textId="36D81DAA" w:rsidR="00A066DC" w:rsidRPr="00D208E9" w:rsidRDefault="00A066DC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4.4. Data extraction and management</w:t>
            </w:r>
          </w:p>
        </w:tc>
        <w:tc>
          <w:tcPr>
            <w:tcW w:w="4252" w:type="dxa"/>
          </w:tcPr>
          <w:p w14:paraId="3025AF55" w14:textId="64497B7E" w:rsidR="00A066DC" w:rsidRPr="00D208E9" w:rsidRDefault="00A066DC" w:rsidP="00500101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052FC7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Not specified in Version 1.0</w:t>
            </w:r>
          </w:p>
        </w:tc>
        <w:tc>
          <w:tcPr>
            <w:tcW w:w="4253" w:type="dxa"/>
          </w:tcPr>
          <w:p w14:paraId="4304C77B" w14:textId="77777777" w:rsidR="00A066DC" w:rsidRPr="00A066DC" w:rsidRDefault="00A066DC" w:rsidP="00A066DC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066DC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In cases where multiple reports originate from the same study, data will be handled as follows: </w:t>
            </w:r>
          </w:p>
          <w:p w14:paraId="30C42E11" w14:textId="29658BA8" w:rsidR="00A066DC" w:rsidRPr="00D208E9" w:rsidRDefault="00A066DC" w:rsidP="00A066DC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066DC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For studies with multiple publications (e.g., interim and final reports), time-to-event outcomes will be extracted from the report with the longest follow-up, while additional outcomes not included in the final report may be taken from other publications. Outcome-specific source references will be recorded.</w:t>
            </w:r>
          </w:p>
        </w:tc>
        <w:tc>
          <w:tcPr>
            <w:tcW w:w="2956" w:type="dxa"/>
          </w:tcPr>
          <w:p w14:paraId="71280203" w14:textId="407676E9" w:rsidR="00A066DC" w:rsidRPr="00AB736B" w:rsidRDefault="00AB736B" w:rsidP="00500101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B736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Added a predefined rule for handling multiple publications of the same study to ensure consistency and transparency in data extraction.</w:t>
            </w:r>
          </w:p>
        </w:tc>
      </w:tr>
      <w:tr w:rsidR="00AB736B" w:rsidRPr="00D208E9" w14:paraId="1EEC4A8F" w14:textId="77777777" w:rsidTr="00D208E9">
        <w:trPr>
          <w:cantSplit/>
          <w:trHeight w:val="458"/>
          <w:jc w:val="center"/>
        </w:trPr>
        <w:tc>
          <w:tcPr>
            <w:tcW w:w="1980" w:type="dxa"/>
          </w:tcPr>
          <w:p w14:paraId="6032491B" w14:textId="1C46F371" w:rsidR="00AB736B" w:rsidRPr="00D208E9" w:rsidRDefault="00AB736B" w:rsidP="00AB736B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5. Appendix</w:t>
            </w:r>
          </w:p>
        </w:tc>
        <w:tc>
          <w:tcPr>
            <w:tcW w:w="4252" w:type="dxa"/>
          </w:tcPr>
          <w:p w14:paraId="042B6854" w14:textId="453081B2" w:rsidR="00AB736B" w:rsidRPr="00D208E9" w:rsidRDefault="00AB736B" w:rsidP="00AB736B">
            <w:pPr>
              <w:tabs>
                <w:tab w:val="left" w:pos="1275"/>
              </w:tabs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5.3. Search strategy for EMBASE via Ovid</w:t>
            </w:r>
          </w:p>
        </w:tc>
        <w:tc>
          <w:tcPr>
            <w:tcW w:w="4253" w:type="dxa"/>
          </w:tcPr>
          <w:p w14:paraId="104E17FD" w14:textId="03776CE4" w:rsidR="00AB736B" w:rsidRPr="00D208E9" w:rsidRDefault="00AB736B" w:rsidP="00AB736B">
            <w:pPr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D208E9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5.3. Search strategy for Embase via ProQuest</w:t>
            </w:r>
          </w:p>
        </w:tc>
        <w:tc>
          <w:tcPr>
            <w:tcW w:w="2956" w:type="dxa"/>
          </w:tcPr>
          <w:p w14:paraId="1EFB049A" w14:textId="3760F92E" w:rsidR="00AB736B" w:rsidRPr="00D208E9" w:rsidRDefault="00AB736B" w:rsidP="00AB736B">
            <w:pPr>
              <w:widowControl w:val="0"/>
              <w:snapToGrid w:val="0"/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</w:pPr>
            <w:r w:rsidRPr="00AB736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 xml:space="preserve">Revised to accurately reflect the actual database access platform used (ProQuest instead of </w:t>
            </w:r>
            <w:r>
              <w:rPr>
                <w:rFonts w:asciiTheme="majorHAnsi" w:eastAsiaTheme="majorEastAsia" w:hAnsiTheme="majorHAnsi" w:cstheme="majorHAnsi" w:hint="eastAsia"/>
                <w:sz w:val="18"/>
                <w:szCs w:val="18"/>
                <w:lang w:eastAsia="ja-JP"/>
              </w:rPr>
              <w:t>Ovid</w:t>
            </w:r>
            <w:r w:rsidRPr="00AB736B">
              <w:rPr>
                <w:rFonts w:asciiTheme="majorHAnsi" w:eastAsiaTheme="majorEastAsia" w:hAnsiTheme="majorHAnsi" w:cstheme="majorHAnsi"/>
                <w:sz w:val="18"/>
                <w:szCs w:val="18"/>
                <w:lang w:eastAsia="ja-JP"/>
              </w:rPr>
              <w:t>).</w:t>
            </w:r>
          </w:p>
        </w:tc>
      </w:tr>
    </w:tbl>
    <w:p w14:paraId="242FCD5F" w14:textId="77777777" w:rsidR="004E5E1C" w:rsidRPr="00D208E9" w:rsidRDefault="004E5E1C" w:rsidP="00BE7443">
      <w:pPr>
        <w:rPr>
          <w:rFonts w:asciiTheme="majorHAnsi" w:eastAsia="ＭＳ ゴシック" w:hAnsiTheme="majorHAnsi" w:cstheme="majorHAnsi"/>
          <w:b/>
          <w:lang w:eastAsia="ja-JP"/>
        </w:rPr>
      </w:pPr>
    </w:p>
    <w:p w14:paraId="62CE5C4E" w14:textId="77777777" w:rsidR="000C0C90" w:rsidRPr="00D208E9" w:rsidRDefault="000C0C90" w:rsidP="00BE7443">
      <w:pPr>
        <w:rPr>
          <w:rFonts w:asciiTheme="majorHAnsi" w:eastAsia="ＭＳ ゴシック" w:hAnsiTheme="majorHAnsi" w:cstheme="majorHAnsi"/>
          <w:b/>
          <w:lang w:eastAsia="ja-JP"/>
        </w:rPr>
      </w:pPr>
    </w:p>
    <w:sectPr w:rsidR="000C0C90" w:rsidRPr="00D208E9" w:rsidSect="007A64B7">
      <w:headerReference w:type="default" r:id="rId8"/>
      <w:footerReference w:type="default" r:id="rId9"/>
      <w:pgSz w:w="16838" w:h="11906" w:orient="landscape" w:code="9"/>
      <w:pgMar w:top="1276" w:right="1440" w:bottom="851" w:left="992" w:header="720" w:footer="34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36C20E" w14:textId="77777777" w:rsidR="00F80509" w:rsidRDefault="00F80509">
      <w:r>
        <w:separator/>
      </w:r>
    </w:p>
  </w:endnote>
  <w:endnote w:type="continuationSeparator" w:id="0">
    <w:p w14:paraId="08B45DEE" w14:textId="77777777" w:rsidR="00F80509" w:rsidRDefault="00F805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D9195C" w14:textId="2869532D" w:rsidR="00764E59" w:rsidRPr="008330DE" w:rsidRDefault="00764E59">
    <w:pPr>
      <w:pStyle w:val="a5"/>
      <w:jc w:val="center"/>
      <w:rPr>
        <w:rFonts w:asciiTheme="majorHAnsi" w:hAnsiTheme="majorHAnsi" w:cstheme="majorHAnsi"/>
      </w:rPr>
    </w:pPr>
    <w:r w:rsidRPr="008330DE">
      <w:rPr>
        <w:rFonts w:asciiTheme="majorHAnsi" w:hAnsiTheme="majorHAnsi" w:cstheme="majorHAnsi"/>
        <w:lang w:val="ja-JP"/>
      </w:rPr>
      <w:t xml:space="preserve"> </w:t>
    </w:r>
    <w:r w:rsidRPr="008330DE">
      <w:rPr>
        <w:rFonts w:asciiTheme="majorHAnsi" w:hAnsiTheme="majorHAnsi" w:cstheme="majorHAnsi"/>
        <w:sz w:val="24"/>
        <w:szCs w:val="24"/>
      </w:rPr>
      <w:fldChar w:fldCharType="begin"/>
    </w:r>
    <w:r w:rsidRPr="008330DE">
      <w:rPr>
        <w:rFonts w:asciiTheme="majorHAnsi" w:hAnsiTheme="majorHAnsi" w:cstheme="majorHAnsi"/>
      </w:rPr>
      <w:instrText>PAGE</w:instrText>
    </w:r>
    <w:r w:rsidRPr="008330DE">
      <w:rPr>
        <w:rFonts w:asciiTheme="majorHAnsi" w:hAnsiTheme="majorHAnsi" w:cstheme="majorHAnsi"/>
        <w:sz w:val="24"/>
        <w:szCs w:val="24"/>
      </w:rPr>
      <w:fldChar w:fldCharType="separate"/>
    </w:r>
    <w:r w:rsidR="00B027DF">
      <w:rPr>
        <w:rFonts w:asciiTheme="majorHAnsi" w:hAnsiTheme="majorHAnsi" w:cstheme="majorHAnsi"/>
        <w:noProof/>
      </w:rPr>
      <w:t>1</w:t>
    </w:r>
    <w:r w:rsidRPr="008330DE">
      <w:rPr>
        <w:rFonts w:asciiTheme="majorHAnsi" w:hAnsiTheme="majorHAnsi" w:cstheme="majorHAnsi"/>
        <w:sz w:val="24"/>
        <w:szCs w:val="24"/>
      </w:rPr>
      <w:fldChar w:fldCharType="end"/>
    </w:r>
    <w:r w:rsidRPr="008330DE">
      <w:rPr>
        <w:rFonts w:asciiTheme="majorHAnsi" w:hAnsiTheme="majorHAnsi" w:cstheme="majorHAnsi"/>
        <w:lang w:val="ja-JP"/>
      </w:rPr>
      <w:t xml:space="preserve"> / </w:t>
    </w:r>
    <w:r w:rsidRPr="008330DE">
      <w:rPr>
        <w:rFonts w:asciiTheme="majorHAnsi" w:hAnsiTheme="majorHAnsi" w:cstheme="majorHAnsi"/>
        <w:sz w:val="24"/>
        <w:szCs w:val="24"/>
      </w:rPr>
      <w:fldChar w:fldCharType="begin"/>
    </w:r>
    <w:r w:rsidRPr="008330DE">
      <w:rPr>
        <w:rFonts w:asciiTheme="majorHAnsi" w:hAnsiTheme="majorHAnsi" w:cstheme="majorHAnsi"/>
      </w:rPr>
      <w:instrText>NUMPAGES</w:instrText>
    </w:r>
    <w:r w:rsidRPr="008330DE">
      <w:rPr>
        <w:rFonts w:asciiTheme="majorHAnsi" w:hAnsiTheme="majorHAnsi" w:cstheme="majorHAnsi"/>
        <w:sz w:val="24"/>
        <w:szCs w:val="24"/>
      </w:rPr>
      <w:fldChar w:fldCharType="separate"/>
    </w:r>
    <w:r w:rsidR="00B027DF">
      <w:rPr>
        <w:rFonts w:asciiTheme="majorHAnsi" w:hAnsiTheme="majorHAnsi" w:cstheme="majorHAnsi"/>
        <w:noProof/>
      </w:rPr>
      <w:t>1</w:t>
    </w:r>
    <w:r w:rsidRPr="008330DE">
      <w:rPr>
        <w:rFonts w:asciiTheme="majorHAnsi" w:hAnsiTheme="majorHAnsi" w:cstheme="majorHAnsi"/>
        <w:sz w:val="24"/>
        <w:szCs w:val="24"/>
      </w:rPr>
      <w:fldChar w:fldCharType="end"/>
    </w:r>
  </w:p>
  <w:p w14:paraId="1EAE9E30" w14:textId="77777777" w:rsidR="00764E59" w:rsidRDefault="00764E59" w:rsidP="00053FE1">
    <w:pPr>
      <w:pStyle w:val="a5"/>
      <w:tabs>
        <w:tab w:val="left" w:pos="6638"/>
      </w:tabs>
      <w:rPr>
        <w:rFonts w:ascii="Arial" w:hAnsi="Arial" w:cs="Arial"/>
        <w:lang w:val="en-GB" w:eastAsia="ja-JP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1674B0" w14:textId="77777777" w:rsidR="00F80509" w:rsidRDefault="00F80509">
      <w:r>
        <w:separator/>
      </w:r>
    </w:p>
  </w:footnote>
  <w:footnote w:type="continuationSeparator" w:id="0">
    <w:p w14:paraId="3D72B274" w14:textId="77777777" w:rsidR="00F80509" w:rsidRDefault="00F805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331078" w14:textId="77777777" w:rsidR="00764E59" w:rsidRDefault="00764E59">
    <w:pPr>
      <w:tabs>
        <w:tab w:val="right" w:pos="8550"/>
      </w:tabs>
      <w:rPr>
        <w:sz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C85185"/>
    <w:multiLevelType w:val="hybridMultilevel"/>
    <w:tmpl w:val="C040F2E0"/>
    <w:lvl w:ilvl="0" w:tplc="78943F88">
      <w:start w:val="1"/>
      <w:numFmt w:val="decimal"/>
      <w:lvlText w:val="%1）"/>
      <w:lvlJc w:val="left"/>
      <w:pPr>
        <w:ind w:left="5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1" w15:restartNumberingAfterBreak="0">
    <w:nsid w:val="258B70D3"/>
    <w:multiLevelType w:val="hybridMultilevel"/>
    <w:tmpl w:val="6354F5B0"/>
    <w:lvl w:ilvl="0" w:tplc="FFFFFFFF">
      <w:start w:val="1"/>
      <w:numFmt w:val="upperLetter"/>
      <w:pStyle w:val="Question1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BC50B84"/>
    <w:multiLevelType w:val="hybridMultilevel"/>
    <w:tmpl w:val="675ED9D8"/>
    <w:lvl w:ilvl="0" w:tplc="78943F88">
      <w:start w:val="1"/>
      <w:numFmt w:val="decimal"/>
      <w:lvlText w:val="%1）"/>
      <w:lvlJc w:val="left"/>
      <w:pPr>
        <w:ind w:left="560" w:hanging="360"/>
      </w:pPr>
      <w:rPr>
        <w:rFonts w:hint="default"/>
      </w:rPr>
    </w:lvl>
    <w:lvl w:ilvl="1" w:tplc="D4707F90">
      <w:start w:val="1"/>
      <w:numFmt w:val="decimalFullWidth"/>
      <w:lvlText w:val="%2）"/>
      <w:lvlJc w:val="left"/>
      <w:pPr>
        <w:ind w:left="1100" w:hanging="48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460" w:hanging="420"/>
      </w:pPr>
    </w:lvl>
    <w:lvl w:ilvl="3" w:tplc="0409000F" w:tentative="1">
      <w:start w:val="1"/>
      <w:numFmt w:val="decimal"/>
      <w:lvlText w:val="%4."/>
      <w:lvlJc w:val="left"/>
      <w:pPr>
        <w:ind w:left="1880" w:hanging="420"/>
      </w:pPr>
    </w:lvl>
    <w:lvl w:ilvl="4" w:tplc="04090017" w:tentative="1">
      <w:start w:val="1"/>
      <w:numFmt w:val="aiueoFullWidth"/>
      <w:lvlText w:val="(%5)"/>
      <w:lvlJc w:val="left"/>
      <w:pPr>
        <w:ind w:left="23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20" w:hanging="420"/>
      </w:pPr>
    </w:lvl>
    <w:lvl w:ilvl="6" w:tplc="0409000F" w:tentative="1">
      <w:start w:val="1"/>
      <w:numFmt w:val="decimal"/>
      <w:lvlText w:val="%7."/>
      <w:lvlJc w:val="left"/>
      <w:pPr>
        <w:ind w:left="3140" w:hanging="420"/>
      </w:pPr>
    </w:lvl>
    <w:lvl w:ilvl="7" w:tplc="04090017" w:tentative="1">
      <w:start w:val="1"/>
      <w:numFmt w:val="aiueoFullWidth"/>
      <w:lvlText w:val="(%8)"/>
      <w:lvlJc w:val="left"/>
      <w:pPr>
        <w:ind w:left="35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80" w:hanging="420"/>
      </w:pPr>
    </w:lvl>
  </w:abstractNum>
  <w:abstractNum w:abstractNumId="3" w15:restartNumberingAfterBreak="0">
    <w:nsid w:val="7BFB1DA0"/>
    <w:multiLevelType w:val="multilevel"/>
    <w:tmpl w:val="9D74FBDC"/>
    <w:styleLink w:val="12pt"/>
    <w:lvl w:ilvl="0">
      <w:start w:val="6"/>
      <w:numFmt w:val="bullet"/>
      <w:lvlText w:val="・"/>
      <w:lvlJc w:val="left"/>
      <w:pPr>
        <w:tabs>
          <w:tab w:val="num" w:pos="600"/>
        </w:tabs>
        <w:ind w:left="600" w:hanging="360"/>
      </w:pPr>
      <w:rPr>
        <w:rFonts w:ascii="HG丸ｺﾞｼｯｸM-PRO" w:eastAsia="HG丸ｺﾞｼｯｸM-PRO" w:hAnsi="HG丸ｺﾞｼｯｸM-PRO"/>
        <w:kern w:val="2"/>
        <w:sz w:val="24"/>
      </w:rPr>
    </w:lvl>
    <w:lvl w:ilvl="1">
      <w:start w:val="6"/>
      <w:numFmt w:val="bullet"/>
      <w:lvlText w:val="・"/>
      <w:lvlJc w:val="left"/>
      <w:pPr>
        <w:tabs>
          <w:tab w:val="num" w:pos="1020"/>
        </w:tabs>
        <w:ind w:left="1020" w:hanging="360"/>
      </w:pPr>
      <w:rPr>
        <w:rFonts w:ascii="ＭＳ Ｐゴシック" w:eastAsia="ＭＳ Ｐゴシック" w:hAnsi="ＭＳ Ｐゴシック" w:cs="Times New Roman" w:hint="eastAsia"/>
      </w:rPr>
    </w:lvl>
    <w:lvl w:ilvl="2">
      <w:start w:val="1"/>
      <w:numFmt w:val="bullet"/>
      <w:lvlText w:val=""/>
      <w:lvlJc w:val="left"/>
      <w:pPr>
        <w:tabs>
          <w:tab w:val="num" w:pos="1500"/>
        </w:tabs>
        <w:ind w:left="150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num" w:pos="1920"/>
        </w:tabs>
        <w:ind w:left="1920" w:hanging="420"/>
      </w:pPr>
      <w:rPr>
        <w:rFonts w:ascii="Wingdings" w:hAnsi="Wingdings" w:hint="default"/>
      </w:rPr>
    </w:lvl>
    <w:lvl w:ilvl="4">
      <w:start w:val="1"/>
      <w:numFmt w:val="bullet"/>
      <w:lvlText w:val=""/>
      <w:lvlJc w:val="left"/>
      <w:pPr>
        <w:tabs>
          <w:tab w:val="num" w:pos="2340"/>
        </w:tabs>
        <w:ind w:left="2340" w:hanging="420"/>
      </w:pPr>
      <w:rPr>
        <w:rFonts w:ascii="Wingdings" w:hAnsi="Wingdings" w:hint="default"/>
      </w:rPr>
    </w:lvl>
    <w:lvl w:ilvl="5">
      <w:start w:val="1"/>
      <w:numFmt w:val="bullet"/>
      <w:lvlText w:val=""/>
      <w:lvlJc w:val="left"/>
      <w:pPr>
        <w:tabs>
          <w:tab w:val="num" w:pos="2760"/>
        </w:tabs>
        <w:ind w:left="276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num" w:pos="3180"/>
        </w:tabs>
        <w:ind w:left="3180" w:hanging="420"/>
      </w:pPr>
      <w:rPr>
        <w:rFonts w:ascii="Wingdings" w:hAnsi="Wingdings" w:hint="default"/>
      </w:rPr>
    </w:lvl>
    <w:lvl w:ilvl="7">
      <w:start w:val="1"/>
      <w:numFmt w:val="bullet"/>
      <w:lvlText w:val=""/>
      <w:lvlJc w:val="left"/>
      <w:pPr>
        <w:tabs>
          <w:tab w:val="num" w:pos="3600"/>
        </w:tabs>
        <w:ind w:left="3600" w:hanging="420"/>
      </w:pPr>
      <w:rPr>
        <w:rFonts w:ascii="Wingdings" w:hAnsi="Wingdings" w:hint="default"/>
      </w:rPr>
    </w:lvl>
    <w:lvl w:ilvl="8">
      <w:start w:val="1"/>
      <w:numFmt w:val="bullet"/>
      <w:lvlText w:val=""/>
      <w:lvlJc w:val="left"/>
      <w:pPr>
        <w:tabs>
          <w:tab w:val="num" w:pos="4020"/>
        </w:tabs>
        <w:ind w:left="4020" w:hanging="420"/>
      </w:pPr>
      <w:rPr>
        <w:rFonts w:ascii="Wingdings" w:hAnsi="Wingdings" w:hint="default"/>
      </w:rPr>
    </w:lvl>
  </w:abstractNum>
  <w:num w:numId="1" w16cid:durableId="812991459">
    <w:abstractNumId w:val="1"/>
  </w:num>
  <w:num w:numId="2" w16cid:durableId="468328810">
    <w:abstractNumId w:val="3"/>
  </w:num>
  <w:num w:numId="3" w16cid:durableId="728841819">
    <w:abstractNumId w:val="2"/>
  </w:num>
  <w:num w:numId="4" w16cid:durableId="1780876757">
    <w:abstractNumId w:val="0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6" w:nlCheck="1" w:checkStyle="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68BC"/>
    <w:rsid w:val="0000364C"/>
    <w:rsid w:val="00007D01"/>
    <w:rsid w:val="000119B0"/>
    <w:rsid w:val="000123C4"/>
    <w:rsid w:val="00014DA1"/>
    <w:rsid w:val="000167A8"/>
    <w:rsid w:val="0001688D"/>
    <w:rsid w:val="00016F78"/>
    <w:rsid w:val="00021765"/>
    <w:rsid w:val="000228D6"/>
    <w:rsid w:val="00023EEC"/>
    <w:rsid w:val="0002553E"/>
    <w:rsid w:val="00027E63"/>
    <w:rsid w:val="000329C6"/>
    <w:rsid w:val="00034E28"/>
    <w:rsid w:val="00035746"/>
    <w:rsid w:val="00036D44"/>
    <w:rsid w:val="000422A0"/>
    <w:rsid w:val="00045BBF"/>
    <w:rsid w:val="00052461"/>
    <w:rsid w:val="000527E7"/>
    <w:rsid w:val="00052FC7"/>
    <w:rsid w:val="00053FE1"/>
    <w:rsid w:val="0005413A"/>
    <w:rsid w:val="00055F3D"/>
    <w:rsid w:val="00061BC8"/>
    <w:rsid w:val="0006394D"/>
    <w:rsid w:val="00063C4E"/>
    <w:rsid w:val="0006403F"/>
    <w:rsid w:val="00070019"/>
    <w:rsid w:val="00074433"/>
    <w:rsid w:val="0007572A"/>
    <w:rsid w:val="0007604A"/>
    <w:rsid w:val="00077142"/>
    <w:rsid w:val="00082F83"/>
    <w:rsid w:val="00090352"/>
    <w:rsid w:val="0009262E"/>
    <w:rsid w:val="00093D00"/>
    <w:rsid w:val="000966F1"/>
    <w:rsid w:val="000A30B6"/>
    <w:rsid w:val="000A3661"/>
    <w:rsid w:val="000A3C10"/>
    <w:rsid w:val="000A6BBD"/>
    <w:rsid w:val="000B044D"/>
    <w:rsid w:val="000B513F"/>
    <w:rsid w:val="000B5788"/>
    <w:rsid w:val="000B65ED"/>
    <w:rsid w:val="000C0C90"/>
    <w:rsid w:val="000C1648"/>
    <w:rsid w:val="000C17E6"/>
    <w:rsid w:val="000C4931"/>
    <w:rsid w:val="000C69EE"/>
    <w:rsid w:val="000D43D9"/>
    <w:rsid w:val="000D4AE2"/>
    <w:rsid w:val="000D523D"/>
    <w:rsid w:val="000D79AF"/>
    <w:rsid w:val="000E0D9C"/>
    <w:rsid w:val="000E22A8"/>
    <w:rsid w:val="000E22AF"/>
    <w:rsid w:val="000E2D94"/>
    <w:rsid w:val="000E430E"/>
    <w:rsid w:val="000E61EA"/>
    <w:rsid w:val="000F141C"/>
    <w:rsid w:val="000F2041"/>
    <w:rsid w:val="000F227B"/>
    <w:rsid w:val="000F6793"/>
    <w:rsid w:val="000F6F06"/>
    <w:rsid w:val="00100769"/>
    <w:rsid w:val="0010091F"/>
    <w:rsid w:val="00101C2E"/>
    <w:rsid w:val="00106537"/>
    <w:rsid w:val="001115C3"/>
    <w:rsid w:val="0011413F"/>
    <w:rsid w:val="00115151"/>
    <w:rsid w:val="00115F38"/>
    <w:rsid w:val="0012074C"/>
    <w:rsid w:val="001209F3"/>
    <w:rsid w:val="001231E9"/>
    <w:rsid w:val="001259CD"/>
    <w:rsid w:val="00126F64"/>
    <w:rsid w:val="00127072"/>
    <w:rsid w:val="00130BB5"/>
    <w:rsid w:val="0013257C"/>
    <w:rsid w:val="00133CC3"/>
    <w:rsid w:val="00141EB3"/>
    <w:rsid w:val="00144067"/>
    <w:rsid w:val="00147A46"/>
    <w:rsid w:val="0015088F"/>
    <w:rsid w:val="00150BA0"/>
    <w:rsid w:val="00152A62"/>
    <w:rsid w:val="00152E10"/>
    <w:rsid w:val="00152E23"/>
    <w:rsid w:val="00154954"/>
    <w:rsid w:val="00154FBC"/>
    <w:rsid w:val="00155397"/>
    <w:rsid w:val="001567A7"/>
    <w:rsid w:val="00161275"/>
    <w:rsid w:val="0016277E"/>
    <w:rsid w:val="00165549"/>
    <w:rsid w:val="0016668E"/>
    <w:rsid w:val="00166F9C"/>
    <w:rsid w:val="00167E90"/>
    <w:rsid w:val="001700F8"/>
    <w:rsid w:val="0017210C"/>
    <w:rsid w:val="00175726"/>
    <w:rsid w:val="001778EA"/>
    <w:rsid w:val="00180BEE"/>
    <w:rsid w:val="00184679"/>
    <w:rsid w:val="0019048A"/>
    <w:rsid w:val="001924F0"/>
    <w:rsid w:val="00193856"/>
    <w:rsid w:val="0019459F"/>
    <w:rsid w:val="00196C5E"/>
    <w:rsid w:val="0019795B"/>
    <w:rsid w:val="001A1A40"/>
    <w:rsid w:val="001A201D"/>
    <w:rsid w:val="001A64C1"/>
    <w:rsid w:val="001B0198"/>
    <w:rsid w:val="001B1AB8"/>
    <w:rsid w:val="001B20D6"/>
    <w:rsid w:val="001B604B"/>
    <w:rsid w:val="001D06DA"/>
    <w:rsid w:val="001D17EA"/>
    <w:rsid w:val="001D2708"/>
    <w:rsid w:val="001E5317"/>
    <w:rsid w:val="001E5783"/>
    <w:rsid w:val="001F305E"/>
    <w:rsid w:val="001F3F08"/>
    <w:rsid w:val="001F7688"/>
    <w:rsid w:val="00200199"/>
    <w:rsid w:val="002015F1"/>
    <w:rsid w:val="00202457"/>
    <w:rsid w:val="00202952"/>
    <w:rsid w:val="0021239C"/>
    <w:rsid w:val="00212607"/>
    <w:rsid w:val="00212B9D"/>
    <w:rsid w:val="00220FEC"/>
    <w:rsid w:val="0022378B"/>
    <w:rsid w:val="002243BD"/>
    <w:rsid w:val="00225718"/>
    <w:rsid w:val="00232976"/>
    <w:rsid w:val="00233BDD"/>
    <w:rsid w:val="00234031"/>
    <w:rsid w:val="0023425F"/>
    <w:rsid w:val="00237A17"/>
    <w:rsid w:val="00242396"/>
    <w:rsid w:val="002423ED"/>
    <w:rsid w:val="00246777"/>
    <w:rsid w:val="00246896"/>
    <w:rsid w:val="00252321"/>
    <w:rsid w:val="00254B66"/>
    <w:rsid w:val="00261C5E"/>
    <w:rsid w:val="00263D87"/>
    <w:rsid w:val="00267FAF"/>
    <w:rsid w:val="00272858"/>
    <w:rsid w:val="002738E6"/>
    <w:rsid w:val="00273BA2"/>
    <w:rsid w:val="002758D7"/>
    <w:rsid w:val="00276BFD"/>
    <w:rsid w:val="00276FA5"/>
    <w:rsid w:val="00280687"/>
    <w:rsid w:val="00281042"/>
    <w:rsid w:val="002817C3"/>
    <w:rsid w:val="00282906"/>
    <w:rsid w:val="00283326"/>
    <w:rsid w:val="0028409B"/>
    <w:rsid w:val="002902A0"/>
    <w:rsid w:val="00291A15"/>
    <w:rsid w:val="002939E8"/>
    <w:rsid w:val="00295ADB"/>
    <w:rsid w:val="00297616"/>
    <w:rsid w:val="002A0363"/>
    <w:rsid w:val="002A15A2"/>
    <w:rsid w:val="002A1836"/>
    <w:rsid w:val="002A247A"/>
    <w:rsid w:val="002A4BD0"/>
    <w:rsid w:val="002A4F0E"/>
    <w:rsid w:val="002A5F57"/>
    <w:rsid w:val="002A728D"/>
    <w:rsid w:val="002A7498"/>
    <w:rsid w:val="002B3AC4"/>
    <w:rsid w:val="002B7AF7"/>
    <w:rsid w:val="002C030C"/>
    <w:rsid w:val="002C031D"/>
    <w:rsid w:val="002C081E"/>
    <w:rsid w:val="002C2017"/>
    <w:rsid w:val="002C283F"/>
    <w:rsid w:val="002C5B86"/>
    <w:rsid w:val="002C6A0A"/>
    <w:rsid w:val="002D176A"/>
    <w:rsid w:val="002D19BD"/>
    <w:rsid w:val="002D1C62"/>
    <w:rsid w:val="002D1C67"/>
    <w:rsid w:val="002D6F1A"/>
    <w:rsid w:val="002D75E7"/>
    <w:rsid w:val="002E06C1"/>
    <w:rsid w:val="002E2F90"/>
    <w:rsid w:val="002E42CA"/>
    <w:rsid w:val="002E4ADE"/>
    <w:rsid w:val="002F24E5"/>
    <w:rsid w:val="002F2F0E"/>
    <w:rsid w:val="002F438D"/>
    <w:rsid w:val="002F4DF3"/>
    <w:rsid w:val="003004B5"/>
    <w:rsid w:val="003023F9"/>
    <w:rsid w:val="00304138"/>
    <w:rsid w:val="00312449"/>
    <w:rsid w:val="003126AD"/>
    <w:rsid w:val="00315979"/>
    <w:rsid w:val="00316AE1"/>
    <w:rsid w:val="00325378"/>
    <w:rsid w:val="00325FEA"/>
    <w:rsid w:val="00330DDB"/>
    <w:rsid w:val="003311E2"/>
    <w:rsid w:val="003320FA"/>
    <w:rsid w:val="003363F9"/>
    <w:rsid w:val="00341695"/>
    <w:rsid w:val="00342C18"/>
    <w:rsid w:val="00342EF3"/>
    <w:rsid w:val="00343210"/>
    <w:rsid w:val="0034408E"/>
    <w:rsid w:val="003463A9"/>
    <w:rsid w:val="00346B97"/>
    <w:rsid w:val="003474A2"/>
    <w:rsid w:val="003551ED"/>
    <w:rsid w:val="00355BF2"/>
    <w:rsid w:val="00362BD8"/>
    <w:rsid w:val="00362E1F"/>
    <w:rsid w:val="00365349"/>
    <w:rsid w:val="0036536B"/>
    <w:rsid w:val="00365723"/>
    <w:rsid w:val="00370E35"/>
    <w:rsid w:val="00371A7D"/>
    <w:rsid w:val="00372CEF"/>
    <w:rsid w:val="0037333F"/>
    <w:rsid w:val="00375569"/>
    <w:rsid w:val="003824C7"/>
    <w:rsid w:val="003869E6"/>
    <w:rsid w:val="0039128B"/>
    <w:rsid w:val="00392A6E"/>
    <w:rsid w:val="00397697"/>
    <w:rsid w:val="003A3E79"/>
    <w:rsid w:val="003A3F2F"/>
    <w:rsid w:val="003A45D1"/>
    <w:rsid w:val="003A4964"/>
    <w:rsid w:val="003B054C"/>
    <w:rsid w:val="003B156D"/>
    <w:rsid w:val="003B27B8"/>
    <w:rsid w:val="003B2A3E"/>
    <w:rsid w:val="003B4B09"/>
    <w:rsid w:val="003B59EE"/>
    <w:rsid w:val="003C0DF4"/>
    <w:rsid w:val="003C2AB8"/>
    <w:rsid w:val="003C2F71"/>
    <w:rsid w:val="003C5201"/>
    <w:rsid w:val="003C5FFF"/>
    <w:rsid w:val="003D2DC5"/>
    <w:rsid w:val="003D46E7"/>
    <w:rsid w:val="003E1307"/>
    <w:rsid w:val="003E3900"/>
    <w:rsid w:val="003E3AEF"/>
    <w:rsid w:val="003E4627"/>
    <w:rsid w:val="003E4B9B"/>
    <w:rsid w:val="003E6C45"/>
    <w:rsid w:val="003F06E6"/>
    <w:rsid w:val="003F06F4"/>
    <w:rsid w:val="003F07D4"/>
    <w:rsid w:val="003F287E"/>
    <w:rsid w:val="003F2983"/>
    <w:rsid w:val="003F65D7"/>
    <w:rsid w:val="003F727F"/>
    <w:rsid w:val="00400373"/>
    <w:rsid w:val="00403FC0"/>
    <w:rsid w:val="00404F34"/>
    <w:rsid w:val="00410E88"/>
    <w:rsid w:val="00412CD8"/>
    <w:rsid w:val="00413044"/>
    <w:rsid w:val="004166EC"/>
    <w:rsid w:val="00417DA1"/>
    <w:rsid w:val="00420BD1"/>
    <w:rsid w:val="00425263"/>
    <w:rsid w:val="00425F6F"/>
    <w:rsid w:val="004311E6"/>
    <w:rsid w:val="004320DA"/>
    <w:rsid w:val="00432CAB"/>
    <w:rsid w:val="00433858"/>
    <w:rsid w:val="00434AD6"/>
    <w:rsid w:val="00435278"/>
    <w:rsid w:val="00450DDA"/>
    <w:rsid w:val="0045208F"/>
    <w:rsid w:val="00452577"/>
    <w:rsid w:val="004535C1"/>
    <w:rsid w:val="0045448F"/>
    <w:rsid w:val="00456BA1"/>
    <w:rsid w:val="00457685"/>
    <w:rsid w:val="00460869"/>
    <w:rsid w:val="0046103D"/>
    <w:rsid w:val="004615E4"/>
    <w:rsid w:val="004621AE"/>
    <w:rsid w:val="00465F39"/>
    <w:rsid w:val="004719C1"/>
    <w:rsid w:val="00473969"/>
    <w:rsid w:val="004744D3"/>
    <w:rsid w:val="00476A12"/>
    <w:rsid w:val="004779E9"/>
    <w:rsid w:val="004819B4"/>
    <w:rsid w:val="00481CE3"/>
    <w:rsid w:val="004861E2"/>
    <w:rsid w:val="00487CBE"/>
    <w:rsid w:val="004928B1"/>
    <w:rsid w:val="00495CEC"/>
    <w:rsid w:val="00495DF9"/>
    <w:rsid w:val="004963F9"/>
    <w:rsid w:val="00496D0D"/>
    <w:rsid w:val="00497A70"/>
    <w:rsid w:val="004A04E0"/>
    <w:rsid w:val="004A0745"/>
    <w:rsid w:val="004A2BE4"/>
    <w:rsid w:val="004A3D68"/>
    <w:rsid w:val="004A5956"/>
    <w:rsid w:val="004B0202"/>
    <w:rsid w:val="004B439F"/>
    <w:rsid w:val="004B4537"/>
    <w:rsid w:val="004B4965"/>
    <w:rsid w:val="004B4A33"/>
    <w:rsid w:val="004B6DAF"/>
    <w:rsid w:val="004B717D"/>
    <w:rsid w:val="004C1312"/>
    <w:rsid w:val="004C145A"/>
    <w:rsid w:val="004C42D4"/>
    <w:rsid w:val="004C5CB6"/>
    <w:rsid w:val="004C65FF"/>
    <w:rsid w:val="004D1100"/>
    <w:rsid w:val="004D29CD"/>
    <w:rsid w:val="004D2CD6"/>
    <w:rsid w:val="004E37E2"/>
    <w:rsid w:val="004E5E1C"/>
    <w:rsid w:val="004F183A"/>
    <w:rsid w:val="004F26B9"/>
    <w:rsid w:val="004F3D28"/>
    <w:rsid w:val="004F7CBF"/>
    <w:rsid w:val="00500101"/>
    <w:rsid w:val="005005C6"/>
    <w:rsid w:val="00500B01"/>
    <w:rsid w:val="005013CF"/>
    <w:rsid w:val="00501BAB"/>
    <w:rsid w:val="0051109B"/>
    <w:rsid w:val="005125EE"/>
    <w:rsid w:val="00515DFE"/>
    <w:rsid w:val="00517DB8"/>
    <w:rsid w:val="00525455"/>
    <w:rsid w:val="005300F8"/>
    <w:rsid w:val="00530F71"/>
    <w:rsid w:val="00535FA7"/>
    <w:rsid w:val="005371F2"/>
    <w:rsid w:val="00540534"/>
    <w:rsid w:val="00540E6E"/>
    <w:rsid w:val="005421D9"/>
    <w:rsid w:val="00543951"/>
    <w:rsid w:val="00546DDF"/>
    <w:rsid w:val="00546EDA"/>
    <w:rsid w:val="00550EF5"/>
    <w:rsid w:val="00551E64"/>
    <w:rsid w:val="005522AF"/>
    <w:rsid w:val="0055324B"/>
    <w:rsid w:val="00553AA0"/>
    <w:rsid w:val="005567F6"/>
    <w:rsid w:val="005639C8"/>
    <w:rsid w:val="0056458A"/>
    <w:rsid w:val="00565C94"/>
    <w:rsid w:val="00575137"/>
    <w:rsid w:val="00575898"/>
    <w:rsid w:val="00575D05"/>
    <w:rsid w:val="00576201"/>
    <w:rsid w:val="00581A2E"/>
    <w:rsid w:val="0058240C"/>
    <w:rsid w:val="00582A40"/>
    <w:rsid w:val="00583328"/>
    <w:rsid w:val="005843B7"/>
    <w:rsid w:val="0058470F"/>
    <w:rsid w:val="00584FD7"/>
    <w:rsid w:val="00587ACA"/>
    <w:rsid w:val="005905EF"/>
    <w:rsid w:val="00590763"/>
    <w:rsid w:val="00591837"/>
    <w:rsid w:val="00592E3A"/>
    <w:rsid w:val="00593575"/>
    <w:rsid w:val="005951D5"/>
    <w:rsid w:val="00596306"/>
    <w:rsid w:val="005973B5"/>
    <w:rsid w:val="005974A4"/>
    <w:rsid w:val="005A027D"/>
    <w:rsid w:val="005A0D23"/>
    <w:rsid w:val="005A1022"/>
    <w:rsid w:val="005A6566"/>
    <w:rsid w:val="005B1B31"/>
    <w:rsid w:val="005B5083"/>
    <w:rsid w:val="005B7836"/>
    <w:rsid w:val="005C0780"/>
    <w:rsid w:val="005C1377"/>
    <w:rsid w:val="005C1C23"/>
    <w:rsid w:val="005D1129"/>
    <w:rsid w:val="005D2708"/>
    <w:rsid w:val="005D5437"/>
    <w:rsid w:val="005D6AD5"/>
    <w:rsid w:val="005E61DF"/>
    <w:rsid w:val="005F0AD1"/>
    <w:rsid w:val="005F1ECD"/>
    <w:rsid w:val="005F1F81"/>
    <w:rsid w:val="006004A8"/>
    <w:rsid w:val="00614016"/>
    <w:rsid w:val="006144FE"/>
    <w:rsid w:val="00615684"/>
    <w:rsid w:val="0062243C"/>
    <w:rsid w:val="00625402"/>
    <w:rsid w:val="00633857"/>
    <w:rsid w:val="006352BC"/>
    <w:rsid w:val="006369AB"/>
    <w:rsid w:val="00636C3E"/>
    <w:rsid w:val="00636F5D"/>
    <w:rsid w:val="006458D9"/>
    <w:rsid w:val="0065398F"/>
    <w:rsid w:val="00663E48"/>
    <w:rsid w:val="00664B15"/>
    <w:rsid w:val="00666C24"/>
    <w:rsid w:val="00672A2D"/>
    <w:rsid w:val="0067729A"/>
    <w:rsid w:val="00680281"/>
    <w:rsid w:val="0068204B"/>
    <w:rsid w:val="006821A4"/>
    <w:rsid w:val="0068323B"/>
    <w:rsid w:val="0068437E"/>
    <w:rsid w:val="00686B53"/>
    <w:rsid w:val="006872B1"/>
    <w:rsid w:val="0069139D"/>
    <w:rsid w:val="00691B78"/>
    <w:rsid w:val="00694547"/>
    <w:rsid w:val="00694DB0"/>
    <w:rsid w:val="00694DCA"/>
    <w:rsid w:val="006963B0"/>
    <w:rsid w:val="006A38A8"/>
    <w:rsid w:val="006A4D92"/>
    <w:rsid w:val="006A5853"/>
    <w:rsid w:val="006A6D88"/>
    <w:rsid w:val="006B3C97"/>
    <w:rsid w:val="006B5936"/>
    <w:rsid w:val="006B65F2"/>
    <w:rsid w:val="006B6BC0"/>
    <w:rsid w:val="006B71FE"/>
    <w:rsid w:val="006D0194"/>
    <w:rsid w:val="006D046B"/>
    <w:rsid w:val="006D0866"/>
    <w:rsid w:val="006D137F"/>
    <w:rsid w:val="006D69DB"/>
    <w:rsid w:val="006D7122"/>
    <w:rsid w:val="006E0002"/>
    <w:rsid w:val="006E05FB"/>
    <w:rsid w:val="006E2A28"/>
    <w:rsid w:val="006E6B42"/>
    <w:rsid w:val="006F13C7"/>
    <w:rsid w:val="006F34BF"/>
    <w:rsid w:val="006F5961"/>
    <w:rsid w:val="006F767B"/>
    <w:rsid w:val="006F7E82"/>
    <w:rsid w:val="00704B87"/>
    <w:rsid w:val="00704F4C"/>
    <w:rsid w:val="007079CB"/>
    <w:rsid w:val="00714F6D"/>
    <w:rsid w:val="0071681B"/>
    <w:rsid w:val="00717DE7"/>
    <w:rsid w:val="00720D6C"/>
    <w:rsid w:val="00723C40"/>
    <w:rsid w:val="00724C2D"/>
    <w:rsid w:val="007258BB"/>
    <w:rsid w:val="0073295C"/>
    <w:rsid w:val="007349C6"/>
    <w:rsid w:val="00737093"/>
    <w:rsid w:val="00745169"/>
    <w:rsid w:val="007451B0"/>
    <w:rsid w:val="0074665E"/>
    <w:rsid w:val="00747DA4"/>
    <w:rsid w:val="00750D48"/>
    <w:rsid w:val="00751AE0"/>
    <w:rsid w:val="00751CBF"/>
    <w:rsid w:val="00754029"/>
    <w:rsid w:val="007549B5"/>
    <w:rsid w:val="00762A65"/>
    <w:rsid w:val="00764E59"/>
    <w:rsid w:val="007664B9"/>
    <w:rsid w:val="00766F5F"/>
    <w:rsid w:val="007670E6"/>
    <w:rsid w:val="00772DB5"/>
    <w:rsid w:val="0078426D"/>
    <w:rsid w:val="0078449E"/>
    <w:rsid w:val="00786C4E"/>
    <w:rsid w:val="00786CFA"/>
    <w:rsid w:val="00794275"/>
    <w:rsid w:val="0079730B"/>
    <w:rsid w:val="007A078E"/>
    <w:rsid w:val="007A0C09"/>
    <w:rsid w:val="007A64B7"/>
    <w:rsid w:val="007A6A3B"/>
    <w:rsid w:val="007A7AA0"/>
    <w:rsid w:val="007A7AD8"/>
    <w:rsid w:val="007B0CF3"/>
    <w:rsid w:val="007B0D3F"/>
    <w:rsid w:val="007B1EC7"/>
    <w:rsid w:val="007B5FA4"/>
    <w:rsid w:val="007B7282"/>
    <w:rsid w:val="007C0511"/>
    <w:rsid w:val="007C0762"/>
    <w:rsid w:val="007C27B1"/>
    <w:rsid w:val="007C2821"/>
    <w:rsid w:val="007C57A1"/>
    <w:rsid w:val="007C6612"/>
    <w:rsid w:val="007C6623"/>
    <w:rsid w:val="007D0FFD"/>
    <w:rsid w:val="007D2CCF"/>
    <w:rsid w:val="007D2F8A"/>
    <w:rsid w:val="007D4958"/>
    <w:rsid w:val="007D4CBD"/>
    <w:rsid w:val="007E0464"/>
    <w:rsid w:val="007E0B97"/>
    <w:rsid w:val="007E1535"/>
    <w:rsid w:val="007E288D"/>
    <w:rsid w:val="007F78B5"/>
    <w:rsid w:val="00803B44"/>
    <w:rsid w:val="00804E26"/>
    <w:rsid w:val="00806841"/>
    <w:rsid w:val="00806AEB"/>
    <w:rsid w:val="008109DD"/>
    <w:rsid w:val="00810A60"/>
    <w:rsid w:val="00813153"/>
    <w:rsid w:val="008151B5"/>
    <w:rsid w:val="00815EC1"/>
    <w:rsid w:val="00817312"/>
    <w:rsid w:val="00820616"/>
    <w:rsid w:val="008274AA"/>
    <w:rsid w:val="00827CBC"/>
    <w:rsid w:val="008330DE"/>
    <w:rsid w:val="00834F1C"/>
    <w:rsid w:val="00840020"/>
    <w:rsid w:val="00842D8D"/>
    <w:rsid w:val="0084388F"/>
    <w:rsid w:val="00850846"/>
    <w:rsid w:val="0085085F"/>
    <w:rsid w:val="00850FA2"/>
    <w:rsid w:val="00853122"/>
    <w:rsid w:val="0085395A"/>
    <w:rsid w:val="008548B1"/>
    <w:rsid w:val="008618C9"/>
    <w:rsid w:val="00862BD6"/>
    <w:rsid w:val="00864460"/>
    <w:rsid w:val="00864E9B"/>
    <w:rsid w:val="008670B4"/>
    <w:rsid w:val="008679AE"/>
    <w:rsid w:val="00870B24"/>
    <w:rsid w:val="008730E8"/>
    <w:rsid w:val="0087540D"/>
    <w:rsid w:val="00875580"/>
    <w:rsid w:val="00875EF7"/>
    <w:rsid w:val="00875F86"/>
    <w:rsid w:val="008833E9"/>
    <w:rsid w:val="00886A3A"/>
    <w:rsid w:val="00890476"/>
    <w:rsid w:val="008922B3"/>
    <w:rsid w:val="00892864"/>
    <w:rsid w:val="00893A75"/>
    <w:rsid w:val="00897B91"/>
    <w:rsid w:val="008A0A95"/>
    <w:rsid w:val="008A37A8"/>
    <w:rsid w:val="008A7AC4"/>
    <w:rsid w:val="008B22A3"/>
    <w:rsid w:val="008B7015"/>
    <w:rsid w:val="008C55C0"/>
    <w:rsid w:val="008C65E3"/>
    <w:rsid w:val="008C7DB4"/>
    <w:rsid w:val="008D4109"/>
    <w:rsid w:val="008D518F"/>
    <w:rsid w:val="008D570C"/>
    <w:rsid w:val="008D66FC"/>
    <w:rsid w:val="008E11D4"/>
    <w:rsid w:val="008E2B1D"/>
    <w:rsid w:val="008F2050"/>
    <w:rsid w:val="008F22F8"/>
    <w:rsid w:val="008F2D13"/>
    <w:rsid w:val="008F3888"/>
    <w:rsid w:val="008F4C03"/>
    <w:rsid w:val="008F5E3B"/>
    <w:rsid w:val="008F620C"/>
    <w:rsid w:val="00901AB4"/>
    <w:rsid w:val="00904C98"/>
    <w:rsid w:val="0090516A"/>
    <w:rsid w:val="00912BAF"/>
    <w:rsid w:val="009158E3"/>
    <w:rsid w:val="00915CB8"/>
    <w:rsid w:val="00917BC0"/>
    <w:rsid w:val="00922596"/>
    <w:rsid w:val="00924C14"/>
    <w:rsid w:val="009269F5"/>
    <w:rsid w:val="00926C18"/>
    <w:rsid w:val="0092701C"/>
    <w:rsid w:val="009272B4"/>
    <w:rsid w:val="009310C1"/>
    <w:rsid w:val="00933BA7"/>
    <w:rsid w:val="00935051"/>
    <w:rsid w:val="0093675D"/>
    <w:rsid w:val="0093677F"/>
    <w:rsid w:val="0093790E"/>
    <w:rsid w:val="00937A8E"/>
    <w:rsid w:val="00940156"/>
    <w:rsid w:val="0094177A"/>
    <w:rsid w:val="0094509E"/>
    <w:rsid w:val="0095249D"/>
    <w:rsid w:val="009533AD"/>
    <w:rsid w:val="00954D9D"/>
    <w:rsid w:val="0095626E"/>
    <w:rsid w:val="00961F60"/>
    <w:rsid w:val="009623F1"/>
    <w:rsid w:val="009627C1"/>
    <w:rsid w:val="00964C8E"/>
    <w:rsid w:val="00967C9B"/>
    <w:rsid w:val="0097608A"/>
    <w:rsid w:val="009775D3"/>
    <w:rsid w:val="00981654"/>
    <w:rsid w:val="00982783"/>
    <w:rsid w:val="009839FF"/>
    <w:rsid w:val="00984668"/>
    <w:rsid w:val="00987E97"/>
    <w:rsid w:val="00987F97"/>
    <w:rsid w:val="00992575"/>
    <w:rsid w:val="00992AB1"/>
    <w:rsid w:val="0099448E"/>
    <w:rsid w:val="00994B04"/>
    <w:rsid w:val="009B26BA"/>
    <w:rsid w:val="009B5B5B"/>
    <w:rsid w:val="009B6866"/>
    <w:rsid w:val="009B6EEF"/>
    <w:rsid w:val="009C1E56"/>
    <w:rsid w:val="009C1EB9"/>
    <w:rsid w:val="009C32E8"/>
    <w:rsid w:val="009C3CFB"/>
    <w:rsid w:val="009C52D7"/>
    <w:rsid w:val="009D1EB2"/>
    <w:rsid w:val="009D4E4B"/>
    <w:rsid w:val="009D6B97"/>
    <w:rsid w:val="009E15D2"/>
    <w:rsid w:val="009E329C"/>
    <w:rsid w:val="009E4CDE"/>
    <w:rsid w:val="009E6884"/>
    <w:rsid w:val="009F3AAC"/>
    <w:rsid w:val="009F4995"/>
    <w:rsid w:val="00A00325"/>
    <w:rsid w:val="00A00913"/>
    <w:rsid w:val="00A0166D"/>
    <w:rsid w:val="00A01E06"/>
    <w:rsid w:val="00A066DC"/>
    <w:rsid w:val="00A07948"/>
    <w:rsid w:val="00A104A0"/>
    <w:rsid w:val="00A120FA"/>
    <w:rsid w:val="00A12DE5"/>
    <w:rsid w:val="00A1539C"/>
    <w:rsid w:val="00A21715"/>
    <w:rsid w:val="00A22B31"/>
    <w:rsid w:val="00A2474B"/>
    <w:rsid w:val="00A258DC"/>
    <w:rsid w:val="00A265A3"/>
    <w:rsid w:val="00A322AC"/>
    <w:rsid w:val="00A33012"/>
    <w:rsid w:val="00A33030"/>
    <w:rsid w:val="00A35B16"/>
    <w:rsid w:val="00A47A2D"/>
    <w:rsid w:val="00A54DB2"/>
    <w:rsid w:val="00A56F41"/>
    <w:rsid w:val="00A63E8E"/>
    <w:rsid w:val="00A67205"/>
    <w:rsid w:val="00A672A2"/>
    <w:rsid w:val="00A7206E"/>
    <w:rsid w:val="00A739AB"/>
    <w:rsid w:val="00A73C75"/>
    <w:rsid w:val="00A75082"/>
    <w:rsid w:val="00A81563"/>
    <w:rsid w:val="00A822F6"/>
    <w:rsid w:val="00A835FF"/>
    <w:rsid w:val="00A84BC2"/>
    <w:rsid w:val="00A855D2"/>
    <w:rsid w:val="00A859C9"/>
    <w:rsid w:val="00A93265"/>
    <w:rsid w:val="00A96732"/>
    <w:rsid w:val="00AA07FA"/>
    <w:rsid w:val="00AA1102"/>
    <w:rsid w:val="00AA1347"/>
    <w:rsid w:val="00AA4F14"/>
    <w:rsid w:val="00AB0E3E"/>
    <w:rsid w:val="00AB1626"/>
    <w:rsid w:val="00AB1CAD"/>
    <w:rsid w:val="00AB21B1"/>
    <w:rsid w:val="00AB421B"/>
    <w:rsid w:val="00AB736B"/>
    <w:rsid w:val="00AC55FD"/>
    <w:rsid w:val="00AD0E01"/>
    <w:rsid w:val="00AD1C1E"/>
    <w:rsid w:val="00AD41AC"/>
    <w:rsid w:val="00AD457E"/>
    <w:rsid w:val="00AD6BFF"/>
    <w:rsid w:val="00AE16E9"/>
    <w:rsid w:val="00AE1ED1"/>
    <w:rsid w:val="00AE366F"/>
    <w:rsid w:val="00AE667A"/>
    <w:rsid w:val="00AF4AA7"/>
    <w:rsid w:val="00AF507A"/>
    <w:rsid w:val="00AF5946"/>
    <w:rsid w:val="00AF59A1"/>
    <w:rsid w:val="00AF7C9A"/>
    <w:rsid w:val="00B005CE"/>
    <w:rsid w:val="00B014B5"/>
    <w:rsid w:val="00B027DF"/>
    <w:rsid w:val="00B04A6C"/>
    <w:rsid w:val="00B051A6"/>
    <w:rsid w:val="00B1320D"/>
    <w:rsid w:val="00B1500F"/>
    <w:rsid w:val="00B161C2"/>
    <w:rsid w:val="00B212A2"/>
    <w:rsid w:val="00B22C93"/>
    <w:rsid w:val="00B23E20"/>
    <w:rsid w:val="00B261C6"/>
    <w:rsid w:val="00B278BD"/>
    <w:rsid w:val="00B3370D"/>
    <w:rsid w:val="00B352D6"/>
    <w:rsid w:val="00B35B50"/>
    <w:rsid w:val="00B35E3B"/>
    <w:rsid w:val="00B51F74"/>
    <w:rsid w:val="00B52AB1"/>
    <w:rsid w:val="00B5654D"/>
    <w:rsid w:val="00B60780"/>
    <w:rsid w:val="00B613FB"/>
    <w:rsid w:val="00B616C9"/>
    <w:rsid w:val="00B64E39"/>
    <w:rsid w:val="00B75509"/>
    <w:rsid w:val="00B77477"/>
    <w:rsid w:val="00B80C5D"/>
    <w:rsid w:val="00B9139B"/>
    <w:rsid w:val="00B929D6"/>
    <w:rsid w:val="00B9611A"/>
    <w:rsid w:val="00B96A7F"/>
    <w:rsid w:val="00B97ED7"/>
    <w:rsid w:val="00BA08C8"/>
    <w:rsid w:val="00BA1123"/>
    <w:rsid w:val="00BA1947"/>
    <w:rsid w:val="00BA226F"/>
    <w:rsid w:val="00BA285E"/>
    <w:rsid w:val="00BA67CF"/>
    <w:rsid w:val="00BB2ACA"/>
    <w:rsid w:val="00BB32D0"/>
    <w:rsid w:val="00BB340F"/>
    <w:rsid w:val="00BB436C"/>
    <w:rsid w:val="00BB5463"/>
    <w:rsid w:val="00BB74EE"/>
    <w:rsid w:val="00BC508C"/>
    <w:rsid w:val="00BD12E6"/>
    <w:rsid w:val="00BE3366"/>
    <w:rsid w:val="00BE4C8F"/>
    <w:rsid w:val="00BE6310"/>
    <w:rsid w:val="00BE63B3"/>
    <w:rsid w:val="00BE6B78"/>
    <w:rsid w:val="00BE723C"/>
    <w:rsid w:val="00BE7443"/>
    <w:rsid w:val="00BF1E2A"/>
    <w:rsid w:val="00BF37E2"/>
    <w:rsid w:val="00BF3F17"/>
    <w:rsid w:val="00BF450E"/>
    <w:rsid w:val="00BF5125"/>
    <w:rsid w:val="00BF7AE9"/>
    <w:rsid w:val="00C04014"/>
    <w:rsid w:val="00C04297"/>
    <w:rsid w:val="00C05F29"/>
    <w:rsid w:val="00C1017D"/>
    <w:rsid w:val="00C149F2"/>
    <w:rsid w:val="00C14BD8"/>
    <w:rsid w:val="00C23A64"/>
    <w:rsid w:val="00C2634E"/>
    <w:rsid w:val="00C32064"/>
    <w:rsid w:val="00C33E55"/>
    <w:rsid w:val="00C3414E"/>
    <w:rsid w:val="00C358AD"/>
    <w:rsid w:val="00C35ABC"/>
    <w:rsid w:val="00C3604D"/>
    <w:rsid w:val="00C403BD"/>
    <w:rsid w:val="00C40550"/>
    <w:rsid w:val="00C40B40"/>
    <w:rsid w:val="00C4213D"/>
    <w:rsid w:val="00C43C0A"/>
    <w:rsid w:val="00C4537A"/>
    <w:rsid w:val="00C56716"/>
    <w:rsid w:val="00C56E7B"/>
    <w:rsid w:val="00C622C2"/>
    <w:rsid w:val="00C6392E"/>
    <w:rsid w:val="00C649CE"/>
    <w:rsid w:val="00C65F9C"/>
    <w:rsid w:val="00C72457"/>
    <w:rsid w:val="00C727E2"/>
    <w:rsid w:val="00C72801"/>
    <w:rsid w:val="00C74714"/>
    <w:rsid w:val="00C8204F"/>
    <w:rsid w:val="00C82EF6"/>
    <w:rsid w:val="00C9175B"/>
    <w:rsid w:val="00C924D0"/>
    <w:rsid w:val="00C9276A"/>
    <w:rsid w:val="00C93AF4"/>
    <w:rsid w:val="00C94F63"/>
    <w:rsid w:val="00C954AF"/>
    <w:rsid w:val="00CA07A6"/>
    <w:rsid w:val="00CA0D4C"/>
    <w:rsid w:val="00CA2378"/>
    <w:rsid w:val="00CA5718"/>
    <w:rsid w:val="00CA6741"/>
    <w:rsid w:val="00CB13F9"/>
    <w:rsid w:val="00CB23E0"/>
    <w:rsid w:val="00CB3E40"/>
    <w:rsid w:val="00CB6070"/>
    <w:rsid w:val="00CC04E1"/>
    <w:rsid w:val="00CC3455"/>
    <w:rsid w:val="00CC4519"/>
    <w:rsid w:val="00CC4EB4"/>
    <w:rsid w:val="00CC5A5D"/>
    <w:rsid w:val="00CC6A4C"/>
    <w:rsid w:val="00CC6AF0"/>
    <w:rsid w:val="00CC6B48"/>
    <w:rsid w:val="00CD0FF3"/>
    <w:rsid w:val="00CD1F9B"/>
    <w:rsid w:val="00CD3476"/>
    <w:rsid w:val="00CD4443"/>
    <w:rsid w:val="00CD4F4A"/>
    <w:rsid w:val="00CE0887"/>
    <w:rsid w:val="00CE1B3A"/>
    <w:rsid w:val="00CE50E7"/>
    <w:rsid w:val="00D02C55"/>
    <w:rsid w:val="00D0616F"/>
    <w:rsid w:val="00D125CD"/>
    <w:rsid w:val="00D13E42"/>
    <w:rsid w:val="00D1589C"/>
    <w:rsid w:val="00D208E9"/>
    <w:rsid w:val="00D20D36"/>
    <w:rsid w:val="00D2194F"/>
    <w:rsid w:val="00D22380"/>
    <w:rsid w:val="00D249FF"/>
    <w:rsid w:val="00D26670"/>
    <w:rsid w:val="00D27959"/>
    <w:rsid w:val="00D307A4"/>
    <w:rsid w:val="00D321E5"/>
    <w:rsid w:val="00D35857"/>
    <w:rsid w:val="00D35CEE"/>
    <w:rsid w:val="00D37A21"/>
    <w:rsid w:val="00D37C6D"/>
    <w:rsid w:val="00D47D6B"/>
    <w:rsid w:val="00D53FB4"/>
    <w:rsid w:val="00D55615"/>
    <w:rsid w:val="00D56DBD"/>
    <w:rsid w:val="00D56F9C"/>
    <w:rsid w:val="00D574DC"/>
    <w:rsid w:val="00D6032A"/>
    <w:rsid w:val="00D63D8C"/>
    <w:rsid w:val="00D64E50"/>
    <w:rsid w:val="00D7037F"/>
    <w:rsid w:val="00D74829"/>
    <w:rsid w:val="00D75E21"/>
    <w:rsid w:val="00D81707"/>
    <w:rsid w:val="00D8402B"/>
    <w:rsid w:val="00D84A05"/>
    <w:rsid w:val="00D84EF4"/>
    <w:rsid w:val="00D85D72"/>
    <w:rsid w:val="00D86B3A"/>
    <w:rsid w:val="00D95ACD"/>
    <w:rsid w:val="00D96E07"/>
    <w:rsid w:val="00D973C4"/>
    <w:rsid w:val="00DA003D"/>
    <w:rsid w:val="00DA5405"/>
    <w:rsid w:val="00DA562C"/>
    <w:rsid w:val="00DB0591"/>
    <w:rsid w:val="00DB1FE2"/>
    <w:rsid w:val="00DB40B3"/>
    <w:rsid w:val="00DB7C6A"/>
    <w:rsid w:val="00DC1BD9"/>
    <w:rsid w:val="00DC5513"/>
    <w:rsid w:val="00DD48ED"/>
    <w:rsid w:val="00DD748B"/>
    <w:rsid w:val="00DE008A"/>
    <w:rsid w:val="00DE05FD"/>
    <w:rsid w:val="00DE158F"/>
    <w:rsid w:val="00DE27FE"/>
    <w:rsid w:val="00DE2C34"/>
    <w:rsid w:val="00DE3224"/>
    <w:rsid w:val="00DE332B"/>
    <w:rsid w:val="00DE34D2"/>
    <w:rsid w:val="00DE75E7"/>
    <w:rsid w:val="00DE7AB5"/>
    <w:rsid w:val="00E01356"/>
    <w:rsid w:val="00E0234A"/>
    <w:rsid w:val="00E05D74"/>
    <w:rsid w:val="00E06AF2"/>
    <w:rsid w:val="00E11A66"/>
    <w:rsid w:val="00E12061"/>
    <w:rsid w:val="00E13CF2"/>
    <w:rsid w:val="00E1556F"/>
    <w:rsid w:val="00E170CA"/>
    <w:rsid w:val="00E2018B"/>
    <w:rsid w:val="00E20997"/>
    <w:rsid w:val="00E20BDE"/>
    <w:rsid w:val="00E2423C"/>
    <w:rsid w:val="00E25AA6"/>
    <w:rsid w:val="00E30E13"/>
    <w:rsid w:val="00E31300"/>
    <w:rsid w:val="00E31ACD"/>
    <w:rsid w:val="00E3277D"/>
    <w:rsid w:val="00E34BEE"/>
    <w:rsid w:val="00E4239D"/>
    <w:rsid w:val="00E43A17"/>
    <w:rsid w:val="00E46CE7"/>
    <w:rsid w:val="00E473C4"/>
    <w:rsid w:val="00E4785B"/>
    <w:rsid w:val="00E504A7"/>
    <w:rsid w:val="00E5202E"/>
    <w:rsid w:val="00E52F81"/>
    <w:rsid w:val="00E5462E"/>
    <w:rsid w:val="00E60DC5"/>
    <w:rsid w:val="00E63B76"/>
    <w:rsid w:val="00E640D7"/>
    <w:rsid w:val="00E649E8"/>
    <w:rsid w:val="00E65496"/>
    <w:rsid w:val="00E668BC"/>
    <w:rsid w:val="00E67025"/>
    <w:rsid w:val="00E72D79"/>
    <w:rsid w:val="00E806C5"/>
    <w:rsid w:val="00E8116C"/>
    <w:rsid w:val="00E825C0"/>
    <w:rsid w:val="00E87EA2"/>
    <w:rsid w:val="00E95D26"/>
    <w:rsid w:val="00E965F5"/>
    <w:rsid w:val="00E970F4"/>
    <w:rsid w:val="00EA33ED"/>
    <w:rsid w:val="00EB5CF0"/>
    <w:rsid w:val="00EB67B3"/>
    <w:rsid w:val="00EB7F5D"/>
    <w:rsid w:val="00EC2C07"/>
    <w:rsid w:val="00EC50F5"/>
    <w:rsid w:val="00EC6FCF"/>
    <w:rsid w:val="00EC7087"/>
    <w:rsid w:val="00EC7330"/>
    <w:rsid w:val="00ED1117"/>
    <w:rsid w:val="00ED2A26"/>
    <w:rsid w:val="00ED56DE"/>
    <w:rsid w:val="00ED5B87"/>
    <w:rsid w:val="00ED7B1C"/>
    <w:rsid w:val="00EE3D85"/>
    <w:rsid w:val="00EE45B5"/>
    <w:rsid w:val="00EE582B"/>
    <w:rsid w:val="00EE64DC"/>
    <w:rsid w:val="00EF596B"/>
    <w:rsid w:val="00EF5D80"/>
    <w:rsid w:val="00EF66FE"/>
    <w:rsid w:val="00F03984"/>
    <w:rsid w:val="00F052E6"/>
    <w:rsid w:val="00F05840"/>
    <w:rsid w:val="00F111B4"/>
    <w:rsid w:val="00F13450"/>
    <w:rsid w:val="00F16C8C"/>
    <w:rsid w:val="00F17B44"/>
    <w:rsid w:val="00F2209E"/>
    <w:rsid w:val="00F255A5"/>
    <w:rsid w:val="00F25CA9"/>
    <w:rsid w:val="00F2675B"/>
    <w:rsid w:val="00F279E8"/>
    <w:rsid w:val="00F27B49"/>
    <w:rsid w:val="00F305E4"/>
    <w:rsid w:val="00F41C4A"/>
    <w:rsid w:val="00F4397C"/>
    <w:rsid w:val="00F4660B"/>
    <w:rsid w:val="00F46B87"/>
    <w:rsid w:val="00F47C0C"/>
    <w:rsid w:val="00F52756"/>
    <w:rsid w:val="00F53DE3"/>
    <w:rsid w:val="00F60560"/>
    <w:rsid w:val="00F6365A"/>
    <w:rsid w:val="00F64AC7"/>
    <w:rsid w:val="00F64BB5"/>
    <w:rsid w:val="00F65745"/>
    <w:rsid w:val="00F65C87"/>
    <w:rsid w:val="00F71659"/>
    <w:rsid w:val="00F76636"/>
    <w:rsid w:val="00F77410"/>
    <w:rsid w:val="00F80509"/>
    <w:rsid w:val="00F81705"/>
    <w:rsid w:val="00F8495C"/>
    <w:rsid w:val="00F85C16"/>
    <w:rsid w:val="00F87071"/>
    <w:rsid w:val="00F92988"/>
    <w:rsid w:val="00F97999"/>
    <w:rsid w:val="00FA1A2E"/>
    <w:rsid w:val="00FA34DC"/>
    <w:rsid w:val="00FA4459"/>
    <w:rsid w:val="00FA6E88"/>
    <w:rsid w:val="00FA77D4"/>
    <w:rsid w:val="00FB3342"/>
    <w:rsid w:val="00FB3CF3"/>
    <w:rsid w:val="00FB53A6"/>
    <w:rsid w:val="00FB6AC2"/>
    <w:rsid w:val="00FB786E"/>
    <w:rsid w:val="00FC39EB"/>
    <w:rsid w:val="00FC6099"/>
    <w:rsid w:val="00FD141A"/>
    <w:rsid w:val="00FD6BB3"/>
    <w:rsid w:val="00FE08C5"/>
    <w:rsid w:val="00FE1DC4"/>
    <w:rsid w:val="00FE2157"/>
    <w:rsid w:val="00FE387E"/>
    <w:rsid w:val="00FE51F5"/>
    <w:rsid w:val="00FE7C0E"/>
    <w:rsid w:val="00FF0296"/>
    <w:rsid w:val="00FF12B0"/>
    <w:rsid w:val="00FF25EE"/>
    <w:rsid w:val="00FF2CD1"/>
    <w:rsid w:val="00FF422E"/>
    <w:rsid w:val="00FF6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F2DD02"/>
  <w15:docId w15:val="{D16669C7-7CB6-49EB-8AAD-1D628A34E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EB67B3"/>
    <w:rPr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sz w:val="24"/>
    </w:rPr>
  </w:style>
  <w:style w:type="paragraph" w:styleId="2">
    <w:name w:val="heading 2"/>
    <w:basedOn w:val="a"/>
    <w:next w:val="a"/>
    <w:qFormat/>
    <w:pPr>
      <w:keepNext/>
      <w:ind w:left="-180" w:firstLine="180"/>
      <w:jc w:val="both"/>
      <w:outlineLvl w:val="1"/>
    </w:pPr>
    <w:rPr>
      <w:sz w:val="24"/>
    </w:rPr>
  </w:style>
  <w:style w:type="paragraph" w:styleId="3">
    <w:name w:val="heading 3"/>
    <w:basedOn w:val="a"/>
    <w:next w:val="a"/>
    <w:qFormat/>
    <w:pPr>
      <w:keepNext/>
      <w:outlineLvl w:val="2"/>
    </w:pPr>
    <w:rPr>
      <w:sz w:val="28"/>
    </w:rPr>
  </w:style>
  <w:style w:type="paragraph" w:styleId="4">
    <w:name w:val="heading 4"/>
    <w:basedOn w:val="a"/>
    <w:next w:val="a"/>
    <w:qFormat/>
    <w:pPr>
      <w:keepNext/>
      <w:jc w:val="center"/>
      <w:outlineLvl w:val="3"/>
    </w:pPr>
    <w:rPr>
      <w:rFonts w:ascii="Arial" w:hAnsi="Arial" w:cs="Arial"/>
      <w:color w:val="3366FF"/>
      <w:sz w:val="28"/>
    </w:rPr>
  </w:style>
  <w:style w:type="paragraph" w:styleId="5">
    <w:name w:val="heading 5"/>
    <w:basedOn w:val="a"/>
    <w:next w:val="a"/>
    <w:qFormat/>
    <w:pPr>
      <w:keepNext/>
      <w:outlineLvl w:val="4"/>
    </w:pPr>
    <w:rPr>
      <w:rFonts w:ascii="Arial" w:hAnsi="Arial" w:cs="Arial"/>
      <w:b/>
      <w:color w:val="3366FF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qFormat/>
    <w:pPr>
      <w:spacing w:after="360"/>
      <w:jc w:val="center"/>
    </w:pPr>
    <w:rPr>
      <w:sz w:val="28"/>
    </w:rPr>
  </w:style>
  <w:style w:type="paragraph" w:styleId="a4">
    <w:name w:val="header"/>
    <w:basedOn w:val="a"/>
    <w:pPr>
      <w:tabs>
        <w:tab w:val="center" w:pos="4320"/>
        <w:tab w:val="right" w:pos="8640"/>
      </w:tabs>
    </w:pPr>
  </w:style>
  <w:style w:type="paragraph" w:styleId="a5">
    <w:name w:val="footer"/>
    <w:basedOn w:val="a"/>
    <w:link w:val="a6"/>
    <w:uiPriority w:val="99"/>
    <w:pPr>
      <w:tabs>
        <w:tab w:val="center" w:pos="4320"/>
        <w:tab w:val="right" w:pos="8640"/>
      </w:tabs>
    </w:pPr>
    <w:rPr>
      <w:lang w:val="x-none"/>
    </w:rPr>
  </w:style>
  <w:style w:type="character" w:styleId="a7">
    <w:name w:val="Hyperlink"/>
    <w:rPr>
      <w:color w:val="0000FF"/>
      <w:u w:val="single"/>
    </w:rPr>
  </w:style>
  <w:style w:type="paragraph" w:styleId="a8">
    <w:name w:val="Body Text Indent"/>
    <w:basedOn w:val="a"/>
    <w:pPr>
      <w:ind w:left="-180" w:firstLine="180"/>
      <w:jc w:val="both"/>
      <w:outlineLvl w:val="0"/>
    </w:pPr>
    <w:rPr>
      <w:sz w:val="28"/>
    </w:rPr>
  </w:style>
  <w:style w:type="paragraph" w:styleId="a9">
    <w:name w:val="Body Text"/>
    <w:basedOn w:val="a"/>
    <w:rPr>
      <w:sz w:val="28"/>
    </w:rPr>
  </w:style>
  <w:style w:type="paragraph" w:customStyle="1" w:styleId="Question1">
    <w:name w:val="Question 1"/>
    <w:basedOn w:val="a"/>
    <w:pPr>
      <w:numPr>
        <w:numId w:val="1"/>
      </w:numPr>
      <w:jc w:val="both"/>
    </w:pPr>
    <w:rPr>
      <w:b/>
      <w:sz w:val="24"/>
      <w:szCs w:val="24"/>
      <w:lang w:val="en-GB"/>
    </w:rPr>
  </w:style>
  <w:style w:type="paragraph" w:styleId="20">
    <w:name w:val="Body Text 2"/>
    <w:basedOn w:val="a"/>
    <w:pPr>
      <w:jc w:val="center"/>
    </w:pPr>
    <w:rPr>
      <w:rFonts w:ascii="Arial" w:hAnsi="Arial"/>
      <w:sz w:val="22"/>
      <w:szCs w:val="24"/>
      <w:lang w:val="de-CH"/>
    </w:rPr>
  </w:style>
  <w:style w:type="paragraph" w:styleId="30">
    <w:name w:val="Body Text 3"/>
    <w:basedOn w:val="a"/>
    <w:pPr>
      <w:jc w:val="center"/>
    </w:pPr>
    <w:rPr>
      <w:rFonts w:ascii="Arial" w:hAnsi="Arial"/>
      <w:szCs w:val="24"/>
      <w:lang w:val="de-CH"/>
    </w:rPr>
  </w:style>
  <w:style w:type="character" w:styleId="aa">
    <w:name w:val="page number"/>
    <w:basedOn w:val="a0"/>
  </w:style>
  <w:style w:type="paragraph" w:customStyle="1" w:styleId="List1">
    <w:name w:val="List1"/>
    <w:basedOn w:val="a"/>
    <w:next w:val="a"/>
    <w:pPr>
      <w:spacing w:line="260" w:lineRule="atLeast"/>
    </w:pPr>
    <w:rPr>
      <w:rFonts w:ascii="Arial" w:hAnsi="Arial"/>
      <w:b/>
    </w:rPr>
  </w:style>
  <w:style w:type="paragraph" w:styleId="ab">
    <w:name w:val="footnote text"/>
    <w:basedOn w:val="a"/>
    <w:semiHidden/>
    <w:pPr>
      <w:spacing w:line="260" w:lineRule="atLeast"/>
      <w:ind w:left="425" w:hanging="425"/>
    </w:pPr>
    <w:rPr>
      <w:rFonts w:ascii="Arial" w:hAnsi="Arial"/>
      <w:sz w:val="18"/>
    </w:rPr>
  </w:style>
  <w:style w:type="paragraph" w:customStyle="1" w:styleId="SAS8">
    <w:name w:val="SAS:8"/>
    <w:basedOn w:val="a"/>
    <w:pPr>
      <w:spacing w:line="150" w:lineRule="exact"/>
    </w:pPr>
    <w:rPr>
      <w:rFonts w:ascii="Courier New" w:hAnsi="Courier New"/>
      <w:spacing w:val="-10"/>
      <w:sz w:val="16"/>
    </w:rPr>
  </w:style>
  <w:style w:type="paragraph" w:customStyle="1" w:styleId="TextAr9">
    <w:name w:val="Text:Ar9"/>
    <w:basedOn w:val="a"/>
    <w:rPr>
      <w:rFonts w:ascii="Arial" w:hAnsi="Arial"/>
      <w:sz w:val="18"/>
    </w:rPr>
  </w:style>
  <w:style w:type="paragraph" w:customStyle="1" w:styleId="TableText">
    <w:name w:val="TableText"/>
    <w:basedOn w:val="a"/>
    <w:pPr>
      <w:suppressAutoHyphens/>
      <w:spacing w:before="60" w:after="60"/>
    </w:pPr>
    <w:rPr>
      <w:rFonts w:ascii="Arial" w:hAnsi="Arial"/>
      <w:sz w:val="22"/>
    </w:rPr>
  </w:style>
  <w:style w:type="character" w:styleId="ac">
    <w:name w:val="footnote reference"/>
    <w:semiHidden/>
    <w:rPr>
      <w:vertAlign w:val="superscript"/>
    </w:rPr>
  </w:style>
  <w:style w:type="paragraph" w:customStyle="1" w:styleId="TableHeader">
    <w:name w:val="TableHeader"/>
    <w:basedOn w:val="a"/>
    <w:pPr>
      <w:suppressAutoHyphens/>
      <w:spacing w:before="60" w:after="60"/>
    </w:pPr>
    <w:rPr>
      <w:rFonts w:ascii="Arial" w:hAnsi="Arial"/>
      <w:b/>
      <w:sz w:val="22"/>
    </w:rPr>
  </w:style>
  <w:style w:type="paragraph" w:customStyle="1" w:styleId="List2">
    <w:name w:val="List2"/>
    <w:basedOn w:val="a"/>
    <w:pPr>
      <w:tabs>
        <w:tab w:val="left" w:pos="7655"/>
        <w:tab w:val="left" w:pos="8789"/>
      </w:tabs>
      <w:spacing w:line="260" w:lineRule="atLeast"/>
      <w:ind w:left="567"/>
    </w:pPr>
    <w:rPr>
      <w:rFonts w:ascii="Arial" w:hAnsi="Arial"/>
    </w:rPr>
  </w:style>
  <w:style w:type="table" w:styleId="ad">
    <w:name w:val="Table Grid"/>
    <w:basedOn w:val="a1"/>
    <w:rsid w:val="00E668BC"/>
    <w:pPr>
      <w:widowControl w:val="0"/>
      <w:jc w:val="both"/>
    </w:pPr>
    <w:rPr>
      <w:rFonts w:ascii="Century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Ti11">
    <w:name w:val="Text:Ti11"/>
    <w:basedOn w:val="a"/>
    <w:rsid w:val="00E668BC"/>
    <w:pPr>
      <w:spacing w:after="170" w:line="260" w:lineRule="atLeast"/>
      <w:jc w:val="both"/>
    </w:pPr>
    <w:rPr>
      <w:sz w:val="22"/>
    </w:rPr>
  </w:style>
  <w:style w:type="character" w:styleId="ae">
    <w:name w:val="Emphasis"/>
    <w:qFormat/>
    <w:rsid w:val="00E668BC"/>
    <w:rPr>
      <w:i/>
    </w:rPr>
  </w:style>
  <w:style w:type="paragraph" w:customStyle="1" w:styleId="Compound">
    <w:name w:val="Compound"/>
    <w:basedOn w:val="a"/>
    <w:rsid w:val="00DE158F"/>
    <w:pPr>
      <w:keepNext/>
      <w:spacing w:before="720" w:line="260" w:lineRule="atLeast"/>
      <w:jc w:val="center"/>
    </w:pPr>
    <w:rPr>
      <w:rFonts w:ascii="Arial" w:hAnsi="Arial"/>
      <w:sz w:val="32"/>
    </w:rPr>
  </w:style>
  <w:style w:type="character" w:styleId="af">
    <w:name w:val="annotation reference"/>
    <w:rsid w:val="00DE158F"/>
    <w:rPr>
      <w:sz w:val="18"/>
      <w:szCs w:val="18"/>
    </w:rPr>
  </w:style>
  <w:style w:type="paragraph" w:styleId="af0">
    <w:name w:val="annotation text"/>
    <w:basedOn w:val="a"/>
    <w:link w:val="af1"/>
    <w:rsid w:val="00DE158F"/>
    <w:rPr>
      <w:lang w:val="x-none"/>
    </w:rPr>
  </w:style>
  <w:style w:type="paragraph" w:styleId="af2">
    <w:name w:val="annotation subject"/>
    <w:basedOn w:val="af0"/>
    <w:next w:val="af0"/>
    <w:semiHidden/>
    <w:rsid w:val="00DE158F"/>
    <w:rPr>
      <w:b/>
      <w:bCs/>
    </w:rPr>
  </w:style>
  <w:style w:type="paragraph" w:styleId="af3">
    <w:name w:val="Balloon Text"/>
    <w:basedOn w:val="a"/>
    <w:semiHidden/>
    <w:rsid w:val="00DE158F"/>
    <w:rPr>
      <w:rFonts w:ascii="Arial" w:eastAsia="ＭＳ ゴシック" w:hAnsi="Arial"/>
      <w:sz w:val="18"/>
      <w:szCs w:val="18"/>
    </w:rPr>
  </w:style>
  <w:style w:type="paragraph" w:styleId="10">
    <w:name w:val="index 1"/>
    <w:basedOn w:val="a"/>
    <w:next w:val="a"/>
    <w:autoRedefine/>
    <w:semiHidden/>
    <w:rsid w:val="005A6566"/>
    <w:pPr>
      <w:widowControl w:val="0"/>
      <w:jc w:val="both"/>
    </w:pPr>
    <w:rPr>
      <w:rFonts w:ascii="ＭＳ ゴシック" w:eastAsia="ＭＳ ゴシック" w:hAnsi="ＭＳ ゴシック"/>
      <w:color w:val="FF0000"/>
      <w:sz w:val="18"/>
      <w:szCs w:val="18"/>
      <w:lang w:eastAsia="ja-JP"/>
    </w:rPr>
  </w:style>
  <w:style w:type="paragraph" w:styleId="af4">
    <w:name w:val="index heading"/>
    <w:basedOn w:val="a"/>
    <w:next w:val="10"/>
    <w:semiHidden/>
    <w:rsid w:val="00C3604D"/>
    <w:pPr>
      <w:spacing w:line="260" w:lineRule="atLeast"/>
    </w:pPr>
    <w:rPr>
      <w:rFonts w:ascii="Arial" w:hAnsi="Arial"/>
      <w:b/>
      <w:sz w:val="22"/>
    </w:rPr>
  </w:style>
  <w:style w:type="paragraph" w:styleId="9">
    <w:name w:val="toc 9"/>
    <w:basedOn w:val="a"/>
    <w:next w:val="a"/>
    <w:autoRedefine/>
    <w:semiHidden/>
    <w:rsid w:val="00FB786E"/>
    <w:pPr>
      <w:ind w:leftChars="800" w:left="1600"/>
    </w:pPr>
  </w:style>
  <w:style w:type="paragraph" w:customStyle="1" w:styleId="TextRef">
    <w:name w:val="Text:Ref"/>
    <w:basedOn w:val="a"/>
    <w:rsid w:val="00FB786E"/>
    <w:pPr>
      <w:tabs>
        <w:tab w:val="num" w:pos="1134"/>
      </w:tabs>
      <w:spacing w:after="170" w:line="260" w:lineRule="atLeast"/>
      <w:ind w:left="1134" w:hanging="1134"/>
    </w:pPr>
    <w:rPr>
      <w:sz w:val="22"/>
    </w:rPr>
  </w:style>
  <w:style w:type="paragraph" w:customStyle="1" w:styleId="Protocolstand">
    <w:name w:val="Protocol:stand"/>
    <w:rsid w:val="00FB786E"/>
    <w:pPr>
      <w:widowControl w:val="0"/>
      <w:tabs>
        <w:tab w:val="left" w:pos="0"/>
        <w:tab w:val="left" w:pos="720"/>
        <w:tab w:val="left" w:pos="1440"/>
        <w:tab w:val="left" w:pos="2160"/>
      </w:tabs>
      <w:spacing w:before="35" w:after="57" w:line="222" w:lineRule="atLeast"/>
    </w:pPr>
    <w:rPr>
      <w:rFonts w:ascii="Helvetica" w:hAnsi="Helvetica"/>
      <w:b/>
      <w:lang w:eastAsia="en-US"/>
    </w:rPr>
  </w:style>
  <w:style w:type="character" w:customStyle="1" w:styleId="af5">
    <w:name w:val="表内"/>
    <w:rsid w:val="0034408E"/>
    <w:rPr>
      <w:rFonts w:ascii="HG丸ｺﾞｼｯｸM-PRO" w:eastAsia="HG丸ｺﾞｼｯｸM-PRO" w:hAnsi="HG丸ｺﾞｼｯｸM-PRO" w:hint="eastAsia"/>
      <w:sz w:val="18"/>
    </w:rPr>
  </w:style>
  <w:style w:type="paragraph" w:customStyle="1" w:styleId="12pt0">
    <w:name w:val="スタイル １．見出し + 12 pt 黒"/>
    <w:basedOn w:val="a"/>
    <w:link w:val="12pt1"/>
    <w:rsid w:val="00F16C8C"/>
    <w:pPr>
      <w:widowControl w:val="0"/>
      <w:jc w:val="both"/>
    </w:pPr>
    <w:rPr>
      <w:rFonts w:ascii="HG丸ｺﾞｼｯｸM-PRO" w:eastAsia="HG丸ｺﾞｼｯｸM-PRO" w:hAnsi="HG丸ｺﾞｼｯｸM-PRO"/>
      <w:b/>
      <w:bCs/>
      <w:color w:val="000000"/>
      <w:kern w:val="2"/>
      <w:sz w:val="24"/>
      <w:szCs w:val="24"/>
      <w:lang w:eastAsia="ja-JP"/>
    </w:rPr>
  </w:style>
  <w:style w:type="character" w:customStyle="1" w:styleId="12pt1">
    <w:name w:val="スタイル １．見出し + 12 pt 黒 (文字)"/>
    <w:link w:val="12pt0"/>
    <w:rsid w:val="00F16C8C"/>
    <w:rPr>
      <w:rFonts w:ascii="HG丸ｺﾞｼｯｸM-PRO" w:eastAsia="HG丸ｺﾞｼｯｸM-PRO" w:hAnsi="HG丸ｺﾞｼｯｸM-PRO"/>
      <w:b/>
      <w:bCs/>
      <w:color w:val="000000"/>
      <w:kern w:val="2"/>
      <w:sz w:val="24"/>
      <w:szCs w:val="24"/>
      <w:lang w:val="en-US" w:eastAsia="ja-JP" w:bidi="ar-SA"/>
    </w:rPr>
  </w:style>
  <w:style w:type="paragraph" w:customStyle="1" w:styleId="42mm">
    <w:name w:val="１．本文 + 左 :  4.2 mm"/>
    <w:aliases w:val="最初の行 :  0 字"/>
    <w:basedOn w:val="a"/>
    <w:link w:val="42mm0"/>
    <w:rsid w:val="00316AE1"/>
    <w:pPr>
      <w:widowControl w:val="0"/>
      <w:ind w:left="240"/>
      <w:jc w:val="both"/>
    </w:pPr>
    <w:rPr>
      <w:rFonts w:ascii="HG丸ｺﾞｼｯｸM-PRO" w:eastAsia="HG丸ｺﾞｼｯｸM-PRO" w:hAnsi="ＭＳ 明朝" w:cs="ＭＳ 明朝"/>
      <w:kern w:val="2"/>
      <w:sz w:val="24"/>
      <w:szCs w:val="24"/>
      <w:lang w:eastAsia="ja-JP"/>
    </w:rPr>
  </w:style>
  <w:style w:type="character" w:customStyle="1" w:styleId="42mm0">
    <w:name w:val="１．本文 + 左 :  4.2 mm (文字)"/>
    <w:aliases w:val="最初の行 :  0 字 (文字)"/>
    <w:link w:val="42mm"/>
    <w:rsid w:val="00316AE1"/>
    <w:rPr>
      <w:rFonts w:ascii="HG丸ｺﾞｼｯｸM-PRO" w:eastAsia="HG丸ｺﾞｼｯｸM-PRO" w:hAnsi="ＭＳ 明朝" w:cs="ＭＳ 明朝"/>
      <w:kern w:val="2"/>
      <w:sz w:val="24"/>
      <w:szCs w:val="24"/>
      <w:lang w:val="en-US" w:eastAsia="ja-JP" w:bidi="ar-SA"/>
    </w:rPr>
  </w:style>
  <w:style w:type="paragraph" w:customStyle="1" w:styleId="af6">
    <w:name w:val="●（）タイトル"/>
    <w:basedOn w:val="a"/>
    <w:link w:val="af7"/>
    <w:rsid w:val="00316AE1"/>
    <w:pPr>
      <w:widowControl w:val="0"/>
      <w:spacing w:line="400" w:lineRule="exact"/>
      <w:jc w:val="both"/>
    </w:pPr>
    <w:rPr>
      <w:rFonts w:ascii="HG丸ｺﾞｼｯｸM-PRO" w:eastAsia="HG丸ｺﾞｼｯｸM-PRO" w:hAnsi="ＭＳ 明朝" w:cs="ＭＳ 明朝"/>
      <w:kern w:val="2"/>
      <w:sz w:val="24"/>
      <w:lang w:eastAsia="ja-JP"/>
    </w:rPr>
  </w:style>
  <w:style w:type="character" w:customStyle="1" w:styleId="af7">
    <w:name w:val="●（）タイトル (文字)"/>
    <w:link w:val="af6"/>
    <w:rsid w:val="00316AE1"/>
    <w:rPr>
      <w:rFonts w:ascii="HG丸ｺﾞｼｯｸM-PRO" w:eastAsia="HG丸ｺﾞｼｯｸM-PRO" w:hAnsi="ＭＳ 明朝" w:cs="ＭＳ 明朝"/>
      <w:kern w:val="2"/>
      <w:sz w:val="24"/>
      <w:lang w:val="en-US" w:eastAsia="ja-JP" w:bidi="ar-SA"/>
    </w:rPr>
  </w:style>
  <w:style w:type="paragraph" w:customStyle="1" w:styleId="af8">
    <w:name w:val="●（）内本文"/>
    <w:basedOn w:val="a"/>
    <w:link w:val="af9"/>
    <w:rsid w:val="00DA562C"/>
    <w:pPr>
      <w:widowControl w:val="0"/>
      <w:spacing w:line="400" w:lineRule="exact"/>
      <w:ind w:leftChars="226" w:left="226"/>
      <w:jc w:val="both"/>
    </w:pPr>
    <w:rPr>
      <w:rFonts w:ascii="HG丸ｺﾞｼｯｸM-PRO" w:eastAsia="HG丸ｺﾞｼｯｸM-PRO" w:hAnsi="ＭＳ 明朝" w:cs="ＭＳ 明朝"/>
      <w:sz w:val="24"/>
      <w:lang w:eastAsia="ja-JP"/>
    </w:rPr>
  </w:style>
  <w:style w:type="numbering" w:customStyle="1" w:styleId="12pt">
    <w:name w:val="●本文中・ 箇条書き 12 pt"/>
    <w:basedOn w:val="a2"/>
    <w:rsid w:val="00DA562C"/>
    <w:pPr>
      <w:numPr>
        <w:numId w:val="2"/>
      </w:numPr>
    </w:pPr>
  </w:style>
  <w:style w:type="character" w:customStyle="1" w:styleId="af9">
    <w:name w:val="●（）内本文 (文字)"/>
    <w:link w:val="af8"/>
    <w:rsid w:val="00DA562C"/>
    <w:rPr>
      <w:rFonts w:ascii="HG丸ｺﾞｼｯｸM-PRO" w:eastAsia="HG丸ｺﾞｼｯｸM-PRO" w:hAnsi="ＭＳ 明朝" w:cs="ＭＳ 明朝"/>
      <w:sz w:val="24"/>
      <w:lang w:val="en-US" w:eastAsia="ja-JP" w:bidi="ar-SA"/>
    </w:rPr>
  </w:style>
  <w:style w:type="paragraph" w:customStyle="1" w:styleId="afa">
    <w:name w:val="○本文"/>
    <w:basedOn w:val="a"/>
    <w:link w:val="afb"/>
    <w:rsid w:val="002243BD"/>
    <w:pPr>
      <w:widowControl w:val="0"/>
      <w:spacing w:line="400" w:lineRule="exact"/>
      <w:ind w:left="210" w:firstLineChars="100" w:firstLine="240"/>
      <w:jc w:val="both"/>
    </w:pPr>
    <w:rPr>
      <w:rFonts w:ascii="HG丸ｺﾞｼｯｸM-PRO" w:eastAsia="HG丸ｺﾞｼｯｸM-PRO" w:hAnsi="ＭＳ 明朝" w:cs="ＭＳ 明朝"/>
      <w:kern w:val="2"/>
      <w:sz w:val="24"/>
      <w:lang w:eastAsia="ja-JP"/>
    </w:rPr>
  </w:style>
  <w:style w:type="character" w:customStyle="1" w:styleId="afb">
    <w:name w:val="○本文 (文字)"/>
    <w:link w:val="afa"/>
    <w:rsid w:val="002243BD"/>
    <w:rPr>
      <w:rFonts w:ascii="HG丸ｺﾞｼｯｸM-PRO" w:eastAsia="HG丸ｺﾞｼｯｸM-PRO" w:hAnsi="ＭＳ 明朝" w:cs="ＭＳ 明朝"/>
      <w:kern w:val="2"/>
      <w:sz w:val="24"/>
      <w:lang w:val="en-US" w:eastAsia="ja-JP" w:bidi="ar-SA"/>
    </w:rPr>
  </w:style>
  <w:style w:type="paragraph" w:customStyle="1" w:styleId="TextTi105">
    <w:name w:val="Text:Ti10.5"/>
    <w:basedOn w:val="a"/>
    <w:rsid w:val="002A4F0E"/>
    <w:pPr>
      <w:widowControl w:val="0"/>
      <w:ind w:left="198" w:firstLine="170"/>
      <w:jc w:val="both"/>
    </w:pPr>
    <w:rPr>
      <w:kern w:val="2"/>
      <w:sz w:val="21"/>
      <w:szCs w:val="21"/>
      <w:lang w:eastAsia="ja-JP"/>
    </w:rPr>
  </w:style>
  <w:style w:type="character" w:customStyle="1" w:styleId="af1">
    <w:name w:val="コメント文字列 (文字)"/>
    <w:link w:val="af0"/>
    <w:rsid w:val="00053FE1"/>
    <w:rPr>
      <w:lang w:eastAsia="en-US"/>
    </w:rPr>
  </w:style>
  <w:style w:type="character" w:customStyle="1" w:styleId="a6">
    <w:name w:val="フッター (文字)"/>
    <w:link w:val="a5"/>
    <w:uiPriority w:val="99"/>
    <w:rsid w:val="00053FE1"/>
    <w:rPr>
      <w:lang w:eastAsia="en-US"/>
    </w:rPr>
  </w:style>
  <w:style w:type="paragraph" w:customStyle="1" w:styleId="ConfPara">
    <w:name w:val="ConfPara"/>
    <w:basedOn w:val="a"/>
    <w:next w:val="a"/>
    <w:rsid w:val="003E3AEF"/>
    <w:pPr>
      <w:keepNext/>
      <w:widowControl w:val="0"/>
      <w:suppressAutoHyphens/>
      <w:adjustRightInd w:val="0"/>
      <w:textAlignment w:val="baseline"/>
    </w:pPr>
    <w:rPr>
      <w:sz w:val="18"/>
    </w:rPr>
  </w:style>
  <w:style w:type="paragraph" w:customStyle="1" w:styleId="11">
    <w:name w:val="スタイル1"/>
    <w:basedOn w:val="af8"/>
    <w:link w:val="12"/>
    <w:qFormat/>
    <w:rsid w:val="004C145A"/>
    <w:pPr>
      <w:spacing w:line="260" w:lineRule="exact"/>
      <w:ind w:leftChars="0" w:left="0"/>
      <w:jc w:val="center"/>
    </w:pPr>
    <w:rPr>
      <w:rFonts w:ascii="ＭＳ ゴシック" w:eastAsia="ＭＳ ゴシック" w:hAnsi="ＭＳ ゴシック"/>
      <w:color w:val="FF0000"/>
      <w:u w:val="single"/>
    </w:rPr>
  </w:style>
  <w:style w:type="paragraph" w:customStyle="1" w:styleId="21">
    <w:name w:val="スタイル2"/>
    <w:basedOn w:val="a"/>
    <w:link w:val="22"/>
    <w:qFormat/>
    <w:rsid w:val="00397697"/>
    <w:pPr>
      <w:ind w:leftChars="28" w:left="56" w:firstLineChars="31" w:firstLine="56"/>
    </w:pPr>
    <w:rPr>
      <w:rFonts w:ascii="ＭＳ ゴシック" w:eastAsia="ＭＳ ゴシック" w:hAnsi="ＭＳ ゴシック"/>
      <w:color w:val="FF0000"/>
      <w:sz w:val="18"/>
      <w:szCs w:val="18"/>
      <w:u w:val="single"/>
      <w:lang w:val="x-none" w:eastAsia="x-none"/>
    </w:rPr>
  </w:style>
  <w:style w:type="character" w:customStyle="1" w:styleId="12">
    <w:name w:val="スタイル1 (文字)"/>
    <w:link w:val="11"/>
    <w:rsid w:val="004C145A"/>
    <w:rPr>
      <w:rFonts w:ascii="ＭＳ ゴシック" w:eastAsia="ＭＳ ゴシック" w:hAnsi="ＭＳ ゴシック" w:cs="ＭＳ 明朝"/>
      <w:color w:val="FF0000"/>
      <w:sz w:val="24"/>
      <w:u w:val="single"/>
      <w:lang w:val="en-US" w:eastAsia="ja-JP" w:bidi="ar-SA"/>
    </w:rPr>
  </w:style>
  <w:style w:type="paragraph" w:customStyle="1" w:styleId="31">
    <w:name w:val="スタイル3"/>
    <w:basedOn w:val="a"/>
    <w:link w:val="32"/>
    <w:qFormat/>
    <w:rsid w:val="00397697"/>
    <w:pPr>
      <w:ind w:leftChars="28" w:left="56" w:firstLineChars="31" w:firstLine="56"/>
    </w:pPr>
    <w:rPr>
      <w:rFonts w:ascii="ＭＳ ゴシック" w:eastAsia="ＭＳ ゴシック" w:hAnsi="ＭＳ ゴシック"/>
      <w:sz w:val="18"/>
      <w:szCs w:val="18"/>
      <w:lang w:val="x-none" w:eastAsia="x-none"/>
    </w:rPr>
  </w:style>
  <w:style w:type="character" w:customStyle="1" w:styleId="22">
    <w:name w:val="スタイル2 (文字)"/>
    <w:link w:val="21"/>
    <w:rsid w:val="00397697"/>
    <w:rPr>
      <w:rFonts w:ascii="ＭＳ ゴシック" w:eastAsia="ＭＳ ゴシック" w:hAnsi="ＭＳ ゴシック"/>
      <w:color w:val="FF0000"/>
      <w:sz w:val="18"/>
      <w:szCs w:val="18"/>
      <w:u w:val="single"/>
    </w:rPr>
  </w:style>
  <w:style w:type="paragraph" w:styleId="afc">
    <w:name w:val="Revision"/>
    <w:hidden/>
    <w:uiPriority w:val="99"/>
    <w:semiHidden/>
    <w:rsid w:val="007079CB"/>
    <w:rPr>
      <w:lang w:eastAsia="en-US"/>
    </w:rPr>
  </w:style>
  <w:style w:type="character" w:customStyle="1" w:styleId="32">
    <w:name w:val="スタイル3 (文字)"/>
    <w:link w:val="31"/>
    <w:rsid w:val="00397697"/>
    <w:rPr>
      <w:rFonts w:ascii="ＭＳ ゴシック" w:eastAsia="ＭＳ ゴシック" w:hAnsi="ＭＳ ゴシック"/>
      <w:sz w:val="18"/>
      <w:szCs w:val="18"/>
    </w:rPr>
  </w:style>
  <w:style w:type="table" w:styleId="13">
    <w:name w:val="Table Classic 1"/>
    <w:basedOn w:val="a1"/>
    <w:rsid w:val="00AD1C1E"/>
    <w:pPr>
      <w:widowControl w:val="0"/>
      <w:jc w:val="both"/>
    </w:pPr>
    <w:rPr>
      <w:rFonts w:ascii="Century" w:hAnsi="Century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d">
    <w:name w:val="Document Map"/>
    <w:basedOn w:val="a"/>
    <w:link w:val="afe"/>
    <w:rsid w:val="007A7AA0"/>
    <w:rPr>
      <w:rFonts w:ascii="MS UI Gothic" w:eastAsia="MS UI Gothic"/>
      <w:sz w:val="18"/>
      <w:szCs w:val="18"/>
      <w:lang w:val="x-none"/>
    </w:rPr>
  </w:style>
  <w:style w:type="character" w:customStyle="1" w:styleId="afe">
    <w:name w:val="見出しマップ (文字)"/>
    <w:link w:val="afd"/>
    <w:rsid w:val="007A7AA0"/>
    <w:rPr>
      <w:rFonts w:ascii="MS UI Gothic" w:eastAsia="MS UI Gothic"/>
      <w:sz w:val="18"/>
      <w:szCs w:val="18"/>
      <w:lang w:eastAsia="en-US"/>
    </w:rPr>
  </w:style>
  <w:style w:type="table" w:styleId="23">
    <w:name w:val="Table Subtle 2"/>
    <w:basedOn w:val="a1"/>
    <w:rsid w:val="002C031D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">
    <w:name w:val="List Paragraph"/>
    <w:basedOn w:val="a"/>
    <w:uiPriority w:val="34"/>
    <w:qFormat/>
    <w:rsid w:val="00FB3342"/>
    <w:pPr>
      <w:widowControl w:val="0"/>
      <w:ind w:leftChars="400" w:left="840"/>
      <w:jc w:val="both"/>
    </w:pPr>
    <w:rPr>
      <w:kern w:val="2"/>
      <w:sz w:val="21"/>
      <w:szCs w:val="22"/>
      <w:lang w:eastAsia="ja-JP"/>
    </w:rPr>
  </w:style>
  <w:style w:type="paragraph" w:customStyle="1" w:styleId="aff0">
    <w:name w:val="例文"/>
    <w:basedOn w:val="a"/>
    <w:link w:val="aff1"/>
    <w:uiPriority w:val="1"/>
    <w:qFormat/>
    <w:rsid w:val="00D53FB4"/>
    <w:pPr>
      <w:spacing w:beforeLines="20" w:before="20"/>
      <w:ind w:firstLineChars="100" w:firstLine="100"/>
    </w:pPr>
    <w:rPr>
      <w:rFonts w:ascii="ＭＳ 明朝" w:eastAsia="游明朝" w:hAnsi="HG丸ｺﾞｼｯｸM-PRO" w:cs="HG丸ｺﾞｼｯｸM-PRO"/>
      <w:color w:val="4F81BD" w:themeColor="accent1"/>
      <w:sz w:val="22"/>
      <w:szCs w:val="22"/>
      <w:lang w:eastAsia="ja-JP"/>
    </w:rPr>
  </w:style>
  <w:style w:type="character" w:customStyle="1" w:styleId="aff1">
    <w:name w:val="例文 (文字)"/>
    <w:basedOn w:val="a0"/>
    <w:link w:val="aff0"/>
    <w:uiPriority w:val="1"/>
    <w:rsid w:val="00D53FB4"/>
    <w:rPr>
      <w:rFonts w:ascii="ＭＳ 明朝" w:eastAsia="游明朝" w:hAnsi="HG丸ｺﾞｼｯｸM-PRO" w:cs="HG丸ｺﾞｼｯｸM-PRO"/>
      <w:color w:val="4F81BD" w:themeColor="accent1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4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6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91342F-072E-4A8E-9A75-6DDDCB6F12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800</Words>
  <Characters>4564</Characters>
  <Application>Microsoft Office Word</Application>
  <DocSecurity>0</DocSecurity>
  <Lines>38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年　  月    日</vt:lpstr>
      <vt:lpstr>　  年　  月    日</vt:lpstr>
    </vt:vector>
  </TitlesOfParts>
  <Company>Actelion Ltd.</Company>
  <LinksUpToDate>false</LinksUpToDate>
  <CharactersWithSpaces>5354</CharactersWithSpaces>
  <SharedDoc>false</SharedDoc>
  <HLinks>
    <vt:vector size="6" baseType="variant">
      <vt:variant>
        <vt:i4>327695</vt:i4>
      </vt:variant>
      <vt:variant>
        <vt:i4>0</vt:i4>
      </vt:variant>
      <vt:variant>
        <vt:i4>0</vt:i4>
      </vt:variant>
      <vt:variant>
        <vt:i4>5</vt:i4>
      </vt:variant>
      <vt:variant>
        <vt:lpwstr>https://secure.datatrak.net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年　  月    日</dc:title>
  <dc:subject/>
  <dc:creator>Matsuiy</dc:creator>
  <cp:keywords/>
  <dc:description/>
  <cp:lastModifiedBy>中野　陽介</cp:lastModifiedBy>
  <cp:revision>3</cp:revision>
  <cp:lastPrinted>2025-11-08T01:30:00Z</cp:lastPrinted>
  <dcterms:created xsi:type="dcterms:W3CDTF">2026-05-03T02:33:00Z</dcterms:created>
  <dcterms:modified xsi:type="dcterms:W3CDTF">2026-05-13T04:04:00Z</dcterms:modified>
</cp:coreProperties>
</file>